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043784" w14:textId="6171939F" w:rsidR="00B9675F" w:rsidRPr="00B9675F" w:rsidRDefault="00B9675F" w:rsidP="00B9675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B9675F">
        <w:rPr>
          <w:rFonts w:ascii="Times New Roman" w:hAnsi="Times New Roman" w:cs="Times New Roman"/>
          <w:b/>
          <w:sz w:val="24"/>
          <w:szCs w:val="24"/>
        </w:rPr>
        <w:t>Cross-tabulation of the index test (LAMP assay) results (or their distribution) by the results of the reference standar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9675F">
        <w:rPr>
          <w:rFonts w:ascii="Times New Roman" w:hAnsi="Times New Roman" w:cs="Times New Roman"/>
          <w:b/>
          <w:sz w:val="24"/>
          <w:szCs w:val="24"/>
        </w:rPr>
        <w:t xml:space="preserve">(rK39 RDT). </w:t>
      </w:r>
    </w:p>
    <w:p w14:paraId="6AA4068E" w14:textId="319C60BD" w:rsidR="00B9675F" w:rsidRDefault="00B9675F" w:rsidP="00B9675F"/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816"/>
        <w:gridCol w:w="1559"/>
        <w:gridCol w:w="1878"/>
        <w:gridCol w:w="606"/>
        <w:gridCol w:w="1242"/>
        <w:gridCol w:w="1412"/>
        <w:gridCol w:w="1560"/>
      </w:tblGrid>
      <w:tr w:rsidR="00B9675F" w14:paraId="575C7371" w14:textId="77777777" w:rsidTr="00162663">
        <w:trPr>
          <w:trHeight w:val="983"/>
        </w:trPr>
        <w:tc>
          <w:tcPr>
            <w:tcW w:w="816" w:type="dxa"/>
          </w:tcPr>
          <w:p w14:paraId="18816780" w14:textId="77777777" w:rsidR="00B9675F" w:rsidRPr="00BA7760" w:rsidRDefault="00B9675F" w:rsidP="001626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se No.</w:t>
            </w:r>
          </w:p>
        </w:tc>
        <w:tc>
          <w:tcPr>
            <w:tcW w:w="1559" w:type="dxa"/>
          </w:tcPr>
          <w:p w14:paraId="376C4C01" w14:textId="77777777" w:rsidR="00B9675F" w:rsidRDefault="00B9675F" w:rsidP="001626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dex Test</w:t>
            </w:r>
          </w:p>
          <w:p w14:paraId="50AC862C" w14:textId="77777777" w:rsidR="00B9675F" w:rsidRPr="00BA7760" w:rsidRDefault="00B9675F" w:rsidP="001626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LAMP assay)</w:t>
            </w:r>
          </w:p>
        </w:tc>
        <w:tc>
          <w:tcPr>
            <w:tcW w:w="1878" w:type="dxa"/>
          </w:tcPr>
          <w:p w14:paraId="05A42E97" w14:textId="77777777" w:rsidR="00B9675F" w:rsidRDefault="00B9675F" w:rsidP="001626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  <w:p w14:paraId="069BF9DA" w14:textId="77777777" w:rsidR="00B9675F" w:rsidRDefault="00B9675F" w:rsidP="001626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ndard</w:t>
            </w:r>
          </w:p>
          <w:p w14:paraId="28CCCD01" w14:textId="77777777" w:rsidR="00B9675F" w:rsidRPr="00BA7760" w:rsidRDefault="00B9675F" w:rsidP="001626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rK39 RDT)</w:t>
            </w:r>
          </w:p>
        </w:tc>
        <w:tc>
          <w:tcPr>
            <w:tcW w:w="606" w:type="dxa"/>
            <w:vMerge w:val="restart"/>
          </w:tcPr>
          <w:p w14:paraId="53E16AA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09C5EAA8" w14:textId="77777777" w:rsidR="00B9675F" w:rsidRDefault="00B9675F" w:rsidP="001626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se</w:t>
            </w:r>
          </w:p>
          <w:p w14:paraId="08C7DBE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1412" w:type="dxa"/>
          </w:tcPr>
          <w:p w14:paraId="764C7247" w14:textId="77777777" w:rsidR="00B9675F" w:rsidRDefault="00B9675F" w:rsidP="001626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dex Test</w:t>
            </w:r>
          </w:p>
          <w:p w14:paraId="6DC8F89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LAMP assay)</w:t>
            </w:r>
          </w:p>
        </w:tc>
        <w:tc>
          <w:tcPr>
            <w:tcW w:w="1560" w:type="dxa"/>
          </w:tcPr>
          <w:p w14:paraId="51F4A65F" w14:textId="77777777" w:rsidR="00B9675F" w:rsidRDefault="00B9675F" w:rsidP="001626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  <w:p w14:paraId="319F604E" w14:textId="77777777" w:rsidR="00B9675F" w:rsidRDefault="00B9675F" w:rsidP="001626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ndard</w:t>
            </w:r>
          </w:p>
          <w:p w14:paraId="4A3E695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rK39 RDT)</w:t>
            </w:r>
          </w:p>
        </w:tc>
      </w:tr>
      <w:tr w:rsidR="00B9675F" w14:paraId="29E01B6C" w14:textId="77777777" w:rsidTr="00162663">
        <w:tc>
          <w:tcPr>
            <w:tcW w:w="816" w:type="dxa"/>
          </w:tcPr>
          <w:p w14:paraId="10C59669" w14:textId="77777777" w:rsidR="00B9675F" w:rsidRPr="00BA7760" w:rsidRDefault="00B9675F" w:rsidP="001626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07280441" w14:textId="77777777" w:rsidR="00B9675F" w:rsidRPr="00BA7760" w:rsidRDefault="00B9675F" w:rsidP="001626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78" w:type="dxa"/>
          </w:tcPr>
          <w:p w14:paraId="2537D761" w14:textId="77777777" w:rsidR="00B9675F" w:rsidRPr="00BA7760" w:rsidRDefault="00B9675F" w:rsidP="001626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6" w:type="dxa"/>
            <w:vMerge/>
          </w:tcPr>
          <w:p w14:paraId="6A4E6CB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5DACB4F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12" w:type="dxa"/>
          </w:tcPr>
          <w:p w14:paraId="45A657F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1988A2F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4935B101" w14:textId="77777777" w:rsidTr="00162663">
        <w:tc>
          <w:tcPr>
            <w:tcW w:w="816" w:type="dxa"/>
          </w:tcPr>
          <w:p w14:paraId="1588BB3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3983745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0313FAE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606" w:type="dxa"/>
            <w:vMerge/>
          </w:tcPr>
          <w:p w14:paraId="308CADE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1FF8762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12" w:type="dxa"/>
          </w:tcPr>
          <w:p w14:paraId="19D96A9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44DC0EE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6EF12D7B" w14:textId="77777777" w:rsidTr="00162663">
        <w:tc>
          <w:tcPr>
            <w:tcW w:w="816" w:type="dxa"/>
          </w:tcPr>
          <w:p w14:paraId="2BD4467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099FE13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558F548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76AB2B5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1FAB8AF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12" w:type="dxa"/>
          </w:tcPr>
          <w:p w14:paraId="12FE18A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3904244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567DA719" w14:textId="77777777" w:rsidTr="00162663">
        <w:tc>
          <w:tcPr>
            <w:tcW w:w="816" w:type="dxa"/>
          </w:tcPr>
          <w:p w14:paraId="356AB88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14:paraId="5A35DBC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5F3E094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69F6153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2099FDC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12" w:type="dxa"/>
          </w:tcPr>
          <w:p w14:paraId="4EA9D11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63C6A39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76B330E5" w14:textId="77777777" w:rsidTr="00162663">
        <w:tc>
          <w:tcPr>
            <w:tcW w:w="816" w:type="dxa"/>
          </w:tcPr>
          <w:p w14:paraId="2D80577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14:paraId="2FA8C4A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788D12A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5710B42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36DB49C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12" w:type="dxa"/>
          </w:tcPr>
          <w:p w14:paraId="15A93CF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1893BC8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36AB60EC" w14:textId="77777777" w:rsidTr="00162663">
        <w:tc>
          <w:tcPr>
            <w:tcW w:w="816" w:type="dxa"/>
          </w:tcPr>
          <w:p w14:paraId="5367BC7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14:paraId="4DB559F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4149894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3D23A71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1BCD9F0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12" w:type="dxa"/>
          </w:tcPr>
          <w:p w14:paraId="3A59C30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209CB3D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44380527" w14:textId="77777777" w:rsidTr="00162663">
        <w:tc>
          <w:tcPr>
            <w:tcW w:w="816" w:type="dxa"/>
          </w:tcPr>
          <w:p w14:paraId="67B20B3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14:paraId="3464E96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1E5B565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310BD80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2E6AE2D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12" w:type="dxa"/>
          </w:tcPr>
          <w:p w14:paraId="558C9C8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0E5DEC1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740C7135" w14:textId="77777777" w:rsidTr="00162663">
        <w:tc>
          <w:tcPr>
            <w:tcW w:w="816" w:type="dxa"/>
          </w:tcPr>
          <w:p w14:paraId="342A833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14:paraId="5DF9550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413F211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2DE64B4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76E1976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12" w:type="dxa"/>
          </w:tcPr>
          <w:p w14:paraId="477B7E9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67B3B3F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335856ED" w14:textId="77777777" w:rsidTr="00162663">
        <w:tc>
          <w:tcPr>
            <w:tcW w:w="816" w:type="dxa"/>
          </w:tcPr>
          <w:p w14:paraId="1C5FF3F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</w:tcPr>
          <w:p w14:paraId="281F325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4FDBAEE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39D2296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4E8AA7C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12" w:type="dxa"/>
          </w:tcPr>
          <w:p w14:paraId="3852B3C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57C81EF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4B757365" w14:textId="77777777" w:rsidTr="00162663">
        <w:tc>
          <w:tcPr>
            <w:tcW w:w="816" w:type="dxa"/>
          </w:tcPr>
          <w:p w14:paraId="5F0B853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</w:tcPr>
          <w:p w14:paraId="58031F0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0ACAD77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22B7D9D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022D44D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12" w:type="dxa"/>
          </w:tcPr>
          <w:p w14:paraId="1DB6618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78C8D3E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15E3D081" w14:textId="77777777" w:rsidTr="00162663">
        <w:tc>
          <w:tcPr>
            <w:tcW w:w="816" w:type="dxa"/>
          </w:tcPr>
          <w:p w14:paraId="73D8D1E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14:paraId="5FF9F13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12A8E5D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748533E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3526035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12" w:type="dxa"/>
          </w:tcPr>
          <w:p w14:paraId="0E5BA86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6D594CC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2830F686" w14:textId="77777777" w:rsidTr="00162663">
        <w:tc>
          <w:tcPr>
            <w:tcW w:w="816" w:type="dxa"/>
          </w:tcPr>
          <w:p w14:paraId="5FC2A6B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59" w:type="dxa"/>
          </w:tcPr>
          <w:p w14:paraId="4982FA7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40CECF3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58EF543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707F359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12" w:type="dxa"/>
          </w:tcPr>
          <w:p w14:paraId="5B370F9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6A5DB68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5E3640FC" w14:textId="77777777" w:rsidTr="00162663">
        <w:tc>
          <w:tcPr>
            <w:tcW w:w="816" w:type="dxa"/>
          </w:tcPr>
          <w:p w14:paraId="796E281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59" w:type="dxa"/>
          </w:tcPr>
          <w:p w14:paraId="12055AD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727ACB6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6BDB5FA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59F16D1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12" w:type="dxa"/>
          </w:tcPr>
          <w:p w14:paraId="1DF3336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160879D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65EB9CA0" w14:textId="77777777" w:rsidTr="00162663">
        <w:tc>
          <w:tcPr>
            <w:tcW w:w="816" w:type="dxa"/>
          </w:tcPr>
          <w:p w14:paraId="6267D94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59" w:type="dxa"/>
          </w:tcPr>
          <w:p w14:paraId="4506D7C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328FB69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4E5DAB6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7A849C3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12" w:type="dxa"/>
          </w:tcPr>
          <w:p w14:paraId="4C6A3DC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22D1CE7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69FAC484" w14:textId="77777777" w:rsidTr="00162663">
        <w:tc>
          <w:tcPr>
            <w:tcW w:w="816" w:type="dxa"/>
          </w:tcPr>
          <w:p w14:paraId="1AE492B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9" w:type="dxa"/>
          </w:tcPr>
          <w:p w14:paraId="4DDC981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22C2C97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25B8061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1FCF7A9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12" w:type="dxa"/>
          </w:tcPr>
          <w:p w14:paraId="759F274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75B2DDF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23AE2111" w14:textId="77777777" w:rsidTr="00162663">
        <w:tc>
          <w:tcPr>
            <w:tcW w:w="816" w:type="dxa"/>
          </w:tcPr>
          <w:p w14:paraId="5451F02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59" w:type="dxa"/>
          </w:tcPr>
          <w:p w14:paraId="667770E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0F32E1C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2E0C47F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2830A85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12" w:type="dxa"/>
          </w:tcPr>
          <w:p w14:paraId="6DB5F50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78850F7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0891201E" w14:textId="77777777" w:rsidTr="00162663">
        <w:tc>
          <w:tcPr>
            <w:tcW w:w="816" w:type="dxa"/>
          </w:tcPr>
          <w:p w14:paraId="6A3759D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9" w:type="dxa"/>
          </w:tcPr>
          <w:p w14:paraId="687FB1E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05D8C85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688B11F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3A3C1DF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12" w:type="dxa"/>
          </w:tcPr>
          <w:p w14:paraId="2F55AD2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04DF60C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184B10ED" w14:textId="77777777" w:rsidTr="00162663">
        <w:tc>
          <w:tcPr>
            <w:tcW w:w="816" w:type="dxa"/>
          </w:tcPr>
          <w:p w14:paraId="4289E69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59" w:type="dxa"/>
          </w:tcPr>
          <w:p w14:paraId="3F609BA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783F48B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2ED5EE3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6020D4D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12" w:type="dxa"/>
          </w:tcPr>
          <w:p w14:paraId="6692885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1E86111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725AE98B" w14:textId="77777777" w:rsidTr="00162663">
        <w:tc>
          <w:tcPr>
            <w:tcW w:w="816" w:type="dxa"/>
          </w:tcPr>
          <w:p w14:paraId="12D51EF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9" w:type="dxa"/>
          </w:tcPr>
          <w:p w14:paraId="15113BB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512D142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496BF8B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4E321DD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12" w:type="dxa"/>
          </w:tcPr>
          <w:p w14:paraId="73AF76E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2D7165C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6E504EF0" w14:textId="77777777" w:rsidTr="00162663">
        <w:tc>
          <w:tcPr>
            <w:tcW w:w="816" w:type="dxa"/>
          </w:tcPr>
          <w:p w14:paraId="24BE80A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</w:tcPr>
          <w:p w14:paraId="3B5AEDA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2A5CB94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423B96F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031AEC2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12" w:type="dxa"/>
          </w:tcPr>
          <w:p w14:paraId="3AE2620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19D7291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638302C3" w14:textId="77777777" w:rsidTr="00162663">
        <w:tc>
          <w:tcPr>
            <w:tcW w:w="816" w:type="dxa"/>
          </w:tcPr>
          <w:p w14:paraId="19F1497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</w:tcPr>
          <w:p w14:paraId="589D4DC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25BE81F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188BFDE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4D984A5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12" w:type="dxa"/>
          </w:tcPr>
          <w:p w14:paraId="66694AD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706811E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66CE1616" w14:textId="77777777" w:rsidTr="00162663">
        <w:tc>
          <w:tcPr>
            <w:tcW w:w="816" w:type="dxa"/>
          </w:tcPr>
          <w:p w14:paraId="340DCFD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59" w:type="dxa"/>
          </w:tcPr>
          <w:p w14:paraId="10EABB7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182616E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0849538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0015C04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12" w:type="dxa"/>
          </w:tcPr>
          <w:p w14:paraId="5D7D342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2746EBB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3A81E2BA" w14:textId="77777777" w:rsidTr="00162663">
        <w:tc>
          <w:tcPr>
            <w:tcW w:w="816" w:type="dxa"/>
          </w:tcPr>
          <w:p w14:paraId="0B3229D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59" w:type="dxa"/>
          </w:tcPr>
          <w:p w14:paraId="1E7B69B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7F93075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468E66F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6011901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12" w:type="dxa"/>
          </w:tcPr>
          <w:p w14:paraId="1CD275B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50FAA46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313035BB" w14:textId="77777777" w:rsidTr="00162663">
        <w:tc>
          <w:tcPr>
            <w:tcW w:w="816" w:type="dxa"/>
          </w:tcPr>
          <w:p w14:paraId="23E3D53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59" w:type="dxa"/>
          </w:tcPr>
          <w:p w14:paraId="767731B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55BAFCB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017CE99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301A372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12" w:type="dxa"/>
          </w:tcPr>
          <w:p w14:paraId="78C278D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57A35CE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0EC4B843" w14:textId="77777777" w:rsidTr="00162663">
        <w:tc>
          <w:tcPr>
            <w:tcW w:w="816" w:type="dxa"/>
          </w:tcPr>
          <w:p w14:paraId="218A0DA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59" w:type="dxa"/>
          </w:tcPr>
          <w:p w14:paraId="483B1E9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1F10FC3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69A8ABC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06D2334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12" w:type="dxa"/>
          </w:tcPr>
          <w:p w14:paraId="49050F2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6223B43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7CDBA5E5" w14:textId="77777777" w:rsidTr="00162663">
        <w:tc>
          <w:tcPr>
            <w:tcW w:w="816" w:type="dxa"/>
          </w:tcPr>
          <w:p w14:paraId="2BDD8A8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59" w:type="dxa"/>
          </w:tcPr>
          <w:p w14:paraId="6D17382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2ED1057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23CC223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69496C5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12" w:type="dxa"/>
          </w:tcPr>
          <w:p w14:paraId="40CE806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4D20C2B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1CDDC949" w14:textId="77777777" w:rsidTr="00162663">
        <w:tc>
          <w:tcPr>
            <w:tcW w:w="816" w:type="dxa"/>
          </w:tcPr>
          <w:p w14:paraId="11784F3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59" w:type="dxa"/>
          </w:tcPr>
          <w:p w14:paraId="4F83786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01AEBA3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272AD60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3161A2A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12" w:type="dxa"/>
          </w:tcPr>
          <w:p w14:paraId="09AA0F4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5C17ECA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4A546A2D" w14:textId="77777777" w:rsidTr="00162663">
        <w:tc>
          <w:tcPr>
            <w:tcW w:w="816" w:type="dxa"/>
          </w:tcPr>
          <w:p w14:paraId="037FC57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59" w:type="dxa"/>
          </w:tcPr>
          <w:p w14:paraId="57C75F2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169AAE8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4726CDA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36AB901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12" w:type="dxa"/>
          </w:tcPr>
          <w:p w14:paraId="6EC3FD8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6FE1F3D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2F1170EF" w14:textId="77777777" w:rsidTr="00162663">
        <w:tc>
          <w:tcPr>
            <w:tcW w:w="816" w:type="dxa"/>
          </w:tcPr>
          <w:p w14:paraId="237A2FE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59" w:type="dxa"/>
          </w:tcPr>
          <w:p w14:paraId="218D0F9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3B9C80D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7E08195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17C0F8E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12" w:type="dxa"/>
          </w:tcPr>
          <w:p w14:paraId="61193E6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207B239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30F0D2BD" w14:textId="77777777" w:rsidTr="00162663">
        <w:tc>
          <w:tcPr>
            <w:tcW w:w="816" w:type="dxa"/>
          </w:tcPr>
          <w:p w14:paraId="4B265E2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59" w:type="dxa"/>
          </w:tcPr>
          <w:p w14:paraId="19F8175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5DA4AF3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11E28A7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3AE643D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12" w:type="dxa"/>
          </w:tcPr>
          <w:p w14:paraId="2EC504F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575D4A1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76573DE6" w14:textId="77777777" w:rsidTr="00162663">
        <w:tc>
          <w:tcPr>
            <w:tcW w:w="816" w:type="dxa"/>
          </w:tcPr>
          <w:p w14:paraId="21D169D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9" w:type="dxa"/>
          </w:tcPr>
          <w:p w14:paraId="79D6140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24CB2FD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21F799D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32D55FD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12" w:type="dxa"/>
          </w:tcPr>
          <w:p w14:paraId="3ECA7E5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795CC0A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61A9D585" w14:textId="77777777" w:rsidTr="00162663">
        <w:tc>
          <w:tcPr>
            <w:tcW w:w="816" w:type="dxa"/>
          </w:tcPr>
          <w:p w14:paraId="0BEE972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59" w:type="dxa"/>
          </w:tcPr>
          <w:p w14:paraId="5B2A14C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786BED0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5F723F5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3CF43C2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12" w:type="dxa"/>
          </w:tcPr>
          <w:p w14:paraId="00B383D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01D4F43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544B1881" w14:textId="77777777" w:rsidTr="00162663">
        <w:tc>
          <w:tcPr>
            <w:tcW w:w="816" w:type="dxa"/>
          </w:tcPr>
          <w:p w14:paraId="4B71381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59" w:type="dxa"/>
          </w:tcPr>
          <w:p w14:paraId="5182147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0656E21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4E2D025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2FBFD05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412" w:type="dxa"/>
          </w:tcPr>
          <w:p w14:paraId="6CA7B84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7955312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134B7012" w14:textId="77777777" w:rsidTr="00162663">
        <w:tc>
          <w:tcPr>
            <w:tcW w:w="816" w:type="dxa"/>
          </w:tcPr>
          <w:p w14:paraId="5FF7F26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59" w:type="dxa"/>
          </w:tcPr>
          <w:p w14:paraId="461AC4E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0C001B2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7B1E3CB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520D513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412" w:type="dxa"/>
          </w:tcPr>
          <w:p w14:paraId="63F17F2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42A6C7C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7337AEA6" w14:textId="77777777" w:rsidTr="00162663">
        <w:tc>
          <w:tcPr>
            <w:tcW w:w="816" w:type="dxa"/>
          </w:tcPr>
          <w:p w14:paraId="5017144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59" w:type="dxa"/>
          </w:tcPr>
          <w:p w14:paraId="20724C1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5BDE468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7944950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57158A7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412" w:type="dxa"/>
          </w:tcPr>
          <w:p w14:paraId="706E43D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512E2B1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033FC146" w14:textId="77777777" w:rsidTr="00162663">
        <w:tc>
          <w:tcPr>
            <w:tcW w:w="816" w:type="dxa"/>
          </w:tcPr>
          <w:p w14:paraId="3A34175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59" w:type="dxa"/>
          </w:tcPr>
          <w:p w14:paraId="7B6FE99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0F627F7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50C1824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2AB09E0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12" w:type="dxa"/>
          </w:tcPr>
          <w:p w14:paraId="54ABA5D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580642D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2EFC6C89" w14:textId="77777777" w:rsidTr="00162663">
        <w:tc>
          <w:tcPr>
            <w:tcW w:w="816" w:type="dxa"/>
          </w:tcPr>
          <w:p w14:paraId="3FE65B9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59" w:type="dxa"/>
          </w:tcPr>
          <w:p w14:paraId="0355974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0599C90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77C1CE8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611D321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12" w:type="dxa"/>
          </w:tcPr>
          <w:p w14:paraId="381676F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50DFA65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01FA086F" w14:textId="77777777" w:rsidTr="00162663">
        <w:tc>
          <w:tcPr>
            <w:tcW w:w="816" w:type="dxa"/>
          </w:tcPr>
          <w:p w14:paraId="24DC87F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59" w:type="dxa"/>
          </w:tcPr>
          <w:p w14:paraId="3B5880B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4D4EEDF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680BA50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21C79D6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412" w:type="dxa"/>
          </w:tcPr>
          <w:p w14:paraId="01EEE67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450C3FD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6CD2E309" w14:textId="77777777" w:rsidTr="00162663">
        <w:tc>
          <w:tcPr>
            <w:tcW w:w="816" w:type="dxa"/>
          </w:tcPr>
          <w:p w14:paraId="70222EF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59" w:type="dxa"/>
          </w:tcPr>
          <w:p w14:paraId="6A708CC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7AD49C8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4986E8A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5797117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412" w:type="dxa"/>
          </w:tcPr>
          <w:p w14:paraId="5986368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0CE5F41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43B34DB1" w14:textId="77777777" w:rsidTr="00162663">
        <w:tc>
          <w:tcPr>
            <w:tcW w:w="816" w:type="dxa"/>
          </w:tcPr>
          <w:p w14:paraId="715CBCB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59" w:type="dxa"/>
          </w:tcPr>
          <w:p w14:paraId="0DBFA5D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0C4A3DB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172D6A3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444FD12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412" w:type="dxa"/>
          </w:tcPr>
          <w:p w14:paraId="4517F94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43C3A59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7B245D0E" w14:textId="77777777" w:rsidTr="00162663">
        <w:tc>
          <w:tcPr>
            <w:tcW w:w="816" w:type="dxa"/>
          </w:tcPr>
          <w:p w14:paraId="50B86AF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59" w:type="dxa"/>
          </w:tcPr>
          <w:p w14:paraId="4DECACF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0BB4901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2909A99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72BACAE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412" w:type="dxa"/>
          </w:tcPr>
          <w:p w14:paraId="03071F1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433FA18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3CAABB7B" w14:textId="77777777" w:rsidTr="00162663">
        <w:tc>
          <w:tcPr>
            <w:tcW w:w="816" w:type="dxa"/>
          </w:tcPr>
          <w:p w14:paraId="3D12EEF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1</w:t>
            </w:r>
          </w:p>
        </w:tc>
        <w:tc>
          <w:tcPr>
            <w:tcW w:w="1559" w:type="dxa"/>
          </w:tcPr>
          <w:p w14:paraId="1A65CCB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4E6AC27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70B4694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5439007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412" w:type="dxa"/>
          </w:tcPr>
          <w:p w14:paraId="29D3F6B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43AC1B9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77137466" w14:textId="77777777" w:rsidTr="00162663">
        <w:tc>
          <w:tcPr>
            <w:tcW w:w="816" w:type="dxa"/>
          </w:tcPr>
          <w:p w14:paraId="7CE738C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59" w:type="dxa"/>
          </w:tcPr>
          <w:p w14:paraId="4D7ABF2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79041B4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2D98348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4324446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412" w:type="dxa"/>
          </w:tcPr>
          <w:p w14:paraId="6161456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6BB0C21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5F89B22D" w14:textId="77777777" w:rsidTr="00162663">
        <w:tc>
          <w:tcPr>
            <w:tcW w:w="816" w:type="dxa"/>
          </w:tcPr>
          <w:p w14:paraId="4065712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59" w:type="dxa"/>
          </w:tcPr>
          <w:p w14:paraId="0EB2C80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7BAF71E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14B0A25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57501F0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412" w:type="dxa"/>
          </w:tcPr>
          <w:p w14:paraId="37C3E17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70AE088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6E17EF6E" w14:textId="77777777" w:rsidTr="00162663">
        <w:tc>
          <w:tcPr>
            <w:tcW w:w="816" w:type="dxa"/>
          </w:tcPr>
          <w:p w14:paraId="40855CD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59" w:type="dxa"/>
          </w:tcPr>
          <w:p w14:paraId="57484F1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0C0E35A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 w:val="restart"/>
          </w:tcPr>
          <w:p w14:paraId="182C8EB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006C274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412" w:type="dxa"/>
          </w:tcPr>
          <w:p w14:paraId="502A862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0A68B5E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00AF9D8B" w14:textId="77777777" w:rsidTr="00162663">
        <w:tc>
          <w:tcPr>
            <w:tcW w:w="816" w:type="dxa"/>
          </w:tcPr>
          <w:p w14:paraId="274940D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59" w:type="dxa"/>
          </w:tcPr>
          <w:p w14:paraId="4049C8A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69A2B5B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2222C0B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2A47268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12" w:type="dxa"/>
          </w:tcPr>
          <w:p w14:paraId="069D2BC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56A485D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4DAC66D6" w14:textId="77777777" w:rsidTr="00162663">
        <w:tc>
          <w:tcPr>
            <w:tcW w:w="816" w:type="dxa"/>
          </w:tcPr>
          <w:p w14:paraId="6C3B8A7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59" w:type="dxa"/>
          </w:tcPr>
          <w:p w14:paraId="433B5D6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577A448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08A2E2C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6BE2C4E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412" w:type="dxa"/>
          </w:tcPr>
          <w:p w14:paraId="75A9DA1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1020997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217345F0" w14:textId="77777777" w:rsidTr="00162663">
        <w:tc>
          <w:tcPr>
            <w:tcW w:w="816" w:type="dxa"/>
          </w:tcPr>
          <w:p w14:paraId="69F1FC3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59" w:type="dxa"/>
          </w:tcPr>
          <w:p w14:paraId="0365364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5CDFFE0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18217A9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5769764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412" w:type="dxa"/>
          </w:tcPr>
          <w:p w14:paraId="03EA95A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597CBD3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066A140F" w14:textId="77777777" w:rsidTr="00162663">
        <w:tc>
          <w:tcPr>
            <w:tcW w:w="816" w:type="dxa"/>
          </w:tcPr>
          <w:p w14:paraId="5E4EDE0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59" w:type="dxa"/>
          </w:tcPr>
          <w:p w14:paraId="12A99F1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1048432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3F4582F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68BF10D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412" w:type="dxa"/>
          </w:tcPr>
          <w:p w14:paraId="04F67F7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7F8402B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253F5480" w14:textId="77777777" w:rsidTr="00162663">
        <w:tc>
          <w:tcPr>
            <w:tcW w:w="816" w:type="dxa"/>
          </w:tcPr>
          <w:p w14:paraId="2E903F9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59" w:type="dxa"/>
          </w:tcPr>
          <w:p w14:paraId="6EE564C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7157A14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49D2CDD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372EF7F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12" w:type="dxa"/>
          </w:tcPr>
          <w:p w14:paraId="1FEA755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00A3C16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2664A93E" w14:textId="77777777" w:rsidTr="00162663">
        <w:tc>
          <w:tcPr>
            <w:tcW w:w="816" w:type="dxa"/>
          </w:tcPr>
          <w:p w14:paraId="0999824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59" w:type="dxa"/>
          </w:tcPr>
          <w:p w14:paraId="6128941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6CC6C6F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20CC746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5E99AE5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412" w:type="dxa"/>
          </w:tcPr>
          <w:p w14:paraId="48C2182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59261E4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027A8D4F" w14:textId="77777777" w:rsidTr="00162663">
        <w:tc>
          <w:tcPr>
            <w:tcW w:w="816" w:type="dxa"/>
          </w:tcPr>
          <w:p w14:paraId="7EBD776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59" w:type="dxa"/>
          </w:tcPr>
          <w:p w14:paraId="4599A57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326ECA4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5F53217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1338C9D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412" w:type="dxa"/>
          </w:tcPr>
          <w:p w14:paraId="04A452F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2F0F8BF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1DB4244B" w14:textId="77777777" w:rsidTr="00162663">
        <w:tc>
          <w:tcPr>
            <w:tcW w:w="816" w:type="dxa"/>
          </w:tcPr>
          <w:p w14:paraId="328BB0B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559" w:type="dxa"/>
          </w:tcPr>
          <w:p w14:paraId="340846D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3C925A1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559799E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33F7C91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412" w:type="dxa"/>
          </w:tcPr>
          <w:p w14:paraId="43EA94E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196047E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03D35BE7" w14:textId="77777777" w:rsidTr="00162663">
        <w:tc>
          <w:tcPr>
            <w:tcW w:w="816" w:type="dxa"/>
          </w:tcPr>
          <w:p w14:paraId="22E118E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59" w:type="dxa"/>
          </w:tcPr>
          <w:p w14:paraId="30843C1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5C021BB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57EE21C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6591E6F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412" w:type="dxa"/>
          </w:tcPr>
          <w:p w14:paraId="29577E1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1C8DB7D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66DBFFF7" w14:textId="77777777" w:rsidTr="00162663">
        <w:tc>
          <w:tcPr>
            <w:tcW w:w="816" w:type="dxa"/>
          </w:tcPr>
          <w:p w14:paraId="5E794C6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59" w:type="dxa"/>
          </w:tcPr>
          <w:p w14:paraId="6E7456E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00365C5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40825F9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6499C46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412" w:type="dxa"/>
          </w:tcPr>
          <w:p w14:paraId="7A0F78A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3E94A07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6A6DE953" w14:textId="77777777" w:rsidTr="00162663">
        <w:tc>
          <w:tcPr>
            <w:tcW w:w="816" w:type="dxa"/>
          </w:tcPr>
          <w:p w14:paraId="20F79CA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59" w:type="dxa"/>
          </w:tcPr>
          <w:p w14:paraId="5642223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4227668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7C944A7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5FFA7F4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12" w:type="dxa"/>
          </w:tcPr>
          <w:p w14:paraId="27F1363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6BBA702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293E8BE4" w14:textId="77777777" w:rsidTr="00162663">
        <w:tc>
          <w:tcPr>
            <w:tcW w:w="816" w:type="dxa"/>
          </w:tcPr>
          <w:p w14:paraId="159D0EE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59" w:type="dxa"/>
          </w:tcPr>
          <w:p w14:paraId="4551E0D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712BEDB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3D4BCCF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2002016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412" w:type="dxa"/>
          </w:tcPr>
          <w:p w14:paraId="07FCD40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095F54A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5817FA8D" w14:textId="77777777" w:rsidTr="00162663">
        <w:tc>
          <w:tcPr>
            <w:tcW w:w="816" w:type="dxa"/>
          </w:tcPr>
          <w:p w14:paraId="5F8976C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559" w:type="dxa"/>
          </w:tcPr>
          <w:p w14:paraId="379E9F0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5B4807F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7565831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5261E6D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412" w:type="dxa"/>
          </w:tcPr>
          <w:p w14:paraId="10E17A7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3524994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5CB3143A" w14:textId="77777777" w:rsidTr="00162663">
        <w:tc>
          <w:tcPr>
            <w:tcW w:w="816" w:type="dxa"/>
          </w:tcPr>
          <w:p w14:paraId="2AF3C5F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59" w:type="dxa"/>
          </w:tcPr>
          <w:p w14:paraId="64FD9CC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707412D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3002F9A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7D303CC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412" w:type="dxa"/>
          </w:tcPr>
          <w:p w14:paraId="3E98989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7F222A0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495DBC4A" w14:textId="77777777" w:rsidTr="00162663">
        <w:tc>
          <w:tcPr>
            <w:tcW w:w="816" w:type="dxa"/>
          </w:tcPr>
          <w:p w14:paraId="5D1BCC3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559" w:type="dxa"/>
          </w:tcPr>
          <w:p w14:paraId="0E7616F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635C22C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60AE06D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0F49B0A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412" w:type="dxa"/>
          </w:tcPr>
          <w:p w14:paraId="190A361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37C9877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77110E63" w14:textId="77777777" w:rsidTr="00162663">
        <w:tc>
          <w:tcPr>
            <w:tcW w:w="816" w:type="dxa"/>
          </w:tcPr>
          <w:p w14:paraId="2C0D2C3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59" w:type="dxa"/>
          </w:tcPr>
          <w:p w14:paraId="1066F35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5891CF2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6CC6069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03F83B8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412" w:type="dxa"/>
          </w:tcPr>
          <w:p w14:paraId="651188E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6CBF043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1EBF86E1" w14:textId="77777777" w:rsidTr="00162663">
        <w:tc>
          <w:tcPr>
            <w:tcW w:w="816" w:type="dxa"/>
          </w:tcPr>
          <w:p w14:paraId="6461E18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59" w:type="dxa"/>
          </w:tcPr>
          <w:p w14:paraId="1A15D1B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521BDD0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11FB5D8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7340449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412" w:type="dxa"/>
          </w:tcPr>
          <w:p w14:paraId="0394E77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0280B57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4ECB04E2" w14:textId="77777777" w:rsidTr="00162663">
        <w:tc>
          <w:tcPr>
            <w:tcW w:w="816" w:type="dxa"/>
          </w:tcPr>
          <w:p w14:paraId="34A632F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59" w:type="dxa"/>
          </w:tcPr>
          <w:p w14:paraId="66FF0F2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61F5B6B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2A7073D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37199AC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412" w:type="dxa"/>
          </w:tcPr>
          <w:p w14:paraId="6C53DF0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689FA00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77EF63F8" w14:textId="77777777" w:rsidTr="00162663">
        <w:tc>
          <w:tcPr>
            <w:tcW w:w="816" w:type="dxa"/>
          </w:tcPr>
          <w:p w14:paraId="5D8731D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59" w:type="dxa"/>
          </w:tcPr>
          <w:p w14:paraId="2690A40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15F0A77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4C551F5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789F9B9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412" w:type="dxa"/>
          </w:tcPr>
          <w:p w14:paraId="1E2144B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7D566F0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65836B8F" w14:textId="77777777" w:rsidTr="00162663">
        <w:tc>
          <w:tcPr>
            <w:tcW w:w="816" w:type="dxa"/>
          </w:tcPr>
          <w:p w14:paraId="35DB12E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559" w:type="dxa"/>
          </w:tcPr>
          <w:p w14:paraId="30714B3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055E426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0C26850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3CCADB1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412" w:type="dxa"/>
          </w:tcPr>
          <w:p w14:paraId="4D4441B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4E992DE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1D028BA8" w14:textId="77777777" w:rsidTr="00162663">
        <w:tc>
          <w:tcPr>
            <w:tcW w:w="816" w:type="dxa"/>
          </w:tcPr>
          <w:p w14:paraId="7DC228F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559" w:type="dxa"/>
          </w:tcPr>
          <w:p w14:paraId="1CAA414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4A98226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496BC34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46300F3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412" w:type="dxa"/>
          </w:tcPr>
          <w:p w14:paraId="3CC41A8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4A398DD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60AC5335" w14:textId="77777777" w:rsidTr="00162663">
        <w:tc>
          <w:tcPr>
            <w:tcW w:w="816" w:type="dxa"/>
          </w:tcPr>
          <w:p w14:paraId="05B461C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559" w:type="dxa"/>
          </w:tcPr>
          <w:p w14:paraId="74170C0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3334ECA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10680F4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031FB2C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412" w:type="dxa"/>
          </w:tcPr>
          <w:p w14:paraId="721A197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6E4ED0C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2DC52C34" w14:textId="77777777" w:rsidTr="00162663">
        <w:tc>
          <w:tcPr>
            <w:tcW w:w="816" w:type="dxa"/>
          </w:tcPr>
          <w:p w14:paraId="4E010E4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559" w:type="dxa"/>
          </w:tcPr>
          <w:p w14:paraId="198D23C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56A1E09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1B32825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7BBDEF0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412" w:type="dxa"/>
          </w:tcPr>
          <w:p w14:paraId="4087FA0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3B9066D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2FE88622" w14:textId="77777777" w:rsidTr="00162663">
        <w:tc>
          <w:tcPr>
            <w:tcW w:w="816" w:type="dxa"/>
          </w:tcPr>
          <w:p w14:paraId="003D9D4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559" w:type="dxa"/>
          </w:tcPr>
          <w:p w14:paraId="56C7BD8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47BFC7B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235E1C5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6C70F88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412" w:type="dxa"/>
          </w:tcPr>
          <w:p w14:paraId="44FC7B7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25184A5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7E069DF3" w14:textId="77777777" w:rsidTr="00162663">
        <w:tc>
          <w:tcPr>
            <w:tcW w:w="816" w:type="dxa"/>
          </w:tcPr>
          <w:p w14:paraId="066E855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559" w:type="dxa"/>
          </w:tcPr>
          <w:p w14:paraId="58FF37C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520B6B7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1B277BF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54CB9F9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412" w:type="dxa"/>
          </w:tcPr>
          <w:p w14:paraId="22B6ADD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5538C5B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2BFAC932" w14:textId="77777777" w:rsidTr="00162663">
        <w:tc>
          <w:tcPr>
            <w:tcW w:w="816" w:type="dxa"/>
          </w:tcPr>
          <w:p w14:paraId="5EE67F9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59" w:type="dxa"/>
          </w:tcPr>
          <w:p w14:paraId="4BBAB27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545DE99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31D7BFB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3CE3AD1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412" w:type="dxa"/>
          </w:tcPr>
          <w:p w14:paraId="0574601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5C971B2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0B389961" w14:textId="77777777" w:rsidTr="00162663">
        <w:tc>
          <w:tcPr>
            <w:tcW w:w="816" w:type="dxa"/>
          </w:tcPr>
          <w:p w14:paraId="4F0544F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559" w:type="dxa"/>
          </w:tcPr>
          <w:p w14:paraId="18330A8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792888C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2313438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3512962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412" w:type="dxa"/>
          </w:tcPr>
          <w:p w14:paraId="2516C5D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75B065A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09B037F5" w14:textId="77777777" w:rsidTr="00162663">
        <w:tc>
          <w:tcPr>
            <w:tcW w:w="816" w:type="dxa"/>
          </w:tcPr>
          <w:p w14:paraId="1560CC5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59" w:type="dxa"/>
          </w:tcPr>
          <w:p w14:paraId="3D8B347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2068886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6546BD9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65E3938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412" w:type="dxa"/>
          </w:tcPr>
          <w:p w14:paraId="669FAE2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16E9280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326AEBA7" w14:textId="77777777" w:rsidTr="00162663">
        <w:tc>
          <w:tcPr>
            <w:tcW w:w="816" w:type="dxa"/>
          </w:tcPr>
          <w:p w14:paraId="485F6F1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559" w:type="dxa"/>
          </w:tcPr>
          <w:p w14:paraId="1034E0C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57A0FB7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55DB68F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5D56545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412" w:type="dxa"/>
          </w:tcPr>
          <w:p w14:paraId="53EEAFE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06DEF50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18E2FAE8" w14:textId="77777777" w:rsidTr="00162663">
        <w:tc>
          <w:tcPr>
            <w:tcW w:w="816" w:type="dxa"/>
          </w:tcPr>
          <w:p w14:paraId="4ADF44E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559" w:type="dxa"/>
          </w:tcPr>
          <w:p w14:paraId="7263269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60CC2C1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13C397D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51A3E84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412" w:type="dxa"/>
          </w:tcPr>
          <w:p w14:paraId="1812738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16E6374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639661D4" w14:textId="77777777" w:rsidTr="00162663">
        <w:tc>
          <w:tcPr>
            <w:tcW w:w="816" w:type="dxa"/>
          </w:tcPr>
          <w:p w14:paraId="56C0498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559" w:type="dxa"/>
          </w:tcPr>
          <w:p w14:paraId="29D1C98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702D728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1A8F4BC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065B0E0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412" w:type="dxa"/>
          </w:tcPr>
          <w:p w14:paraId="6E36CCC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475A059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2BFFF11D" w14:textId="77777777" w:rsidTr="00162663">
        <w:tc>
          <w:tcPr>
            <w:tcW w:w="816" w:type="dxa"/>
          </w:tcPr>
          <w:p w14:paraId="1B33DD4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559" w:type="dxa"/>
          </w:tcPr>
          <w:p w14:paraId="2FBCCFC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797BB6B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1A1E92B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21EFE59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412" w:type="dxa"/>
          </w:tcPr>
          <w:p w14:paraId="0B4729D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441D1D7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56192533" w14:textId="77777777" w:rsidTr="00162663">
        <w:tc>
          <w:tcPr>
            <w:tcW w:w="816" w:type="dxa"/>
          </w:tcPr>
          <w:p w14:paraId="14D1B6A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559" w:type="dxa"/>
          </w:tcPr>
          <w:p w14:paraId="4C5A268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3985B3E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5954A0F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1EAF954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412" w:type="dxa"/>
          </w:tcPr>
          <w:p w14:paraId="50FE4FB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4745A6B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05A105D2" w14:textId="77777777" w:rsidTr="00162663">
        <w:tc>
          <w:tcPr>
            <w:tcW w:w="816" w:type="dxa"/>
          </w:tcPr>
          <w:p w14:paraId="1DB4FF4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559" w:type="dxa"/>
          </w:tcPr>
          <w:p w14:paraId="43B11F6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7D0E947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3363C36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154CE6A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412" w:type="dxa"/>
          </w:tcPr>
          <w:p w14:paraId="4239FF3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45FFE92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45976317" w14:textId="77777777" w:rsidTr="00162663">
        <w:tc>
          <w:tcPr>
            <w:tcW w:w="816" w:type="dxa"/>
          </w:tcPr>
          <w:p w14:paraId="0D68EBA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559" w:type="dxa"/>
          </w:tcPr>
          <w:p w14:paraId="0D265A5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136567B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3447DD3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43FDB69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412" w:type="dxa"/>
          </w:tcPr>
          <w:p w14:paraId="77524FC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2BCBD42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365B5C8A" w14:textId="77777777" w:rsidTr="00162663">
        <w:tc>
          <w:tcPr>
            <w:tcW w:w="816" w:type="dxa"/>
          </w:tcPr>
          <w:p w14:paraId="5BC151A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59" w:type="dxa"/>
          </w:tcPr>
          <w:p w14:paraId="22666DE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4E920E0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543112B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79A7A6B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412" w:type="dxa"/>
          </w:tcPr>
          <w:p w14:paraId="2FB4533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33EA160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4EF9107C" w14:textId="77777777" w:rsidTr="00162663">
        <w:tc>
          <w:tcPr>
            <w:tcW w:w="816" w:type="dxa"/>
          </w:tcPr>
          <w:p w14:paraId="69F9DFB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559" w:type="dxa"/>
          </w:tcPr>
          <w:p w14:paraId="32094C0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29B741E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7667F0B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0C8A865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412" w:type="dxa"/>
          </w:tcPr>
          <w:p w14:paraId="39511DD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77F361B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7A003A65" w14:textId="77777777" w:rsidTr="00162663">
        <w:tc>
          <w:tcPr>
            <w:tcW w:w="816" w:type="dxa"/>
          </w:tcPr>
          <w:p w14:paraId="43FA3EE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559" w:type="dxa"/>
          </w:tcPr>
          <w:p w14:paraId="724B5C2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501A841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244ACE1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64D1DAE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412" w:type="dxa"/>
          </w:tcPr>
          <w:p w14:paraId="61C74B0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3596EC9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31B9DC8D" w14:textId="77777777" w:rsidTr="00162663">
        <w:tc>
          <w:tcPr>
            <w:tcW w:w="816" w:type="dxa"/>
          </w:tcPr>
          <w:p w14:paraId="75CD1C1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559" w:type="dxa"/>
          </w:tcPr>
          <w:p w14:paraId="58BB91A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2ED03BF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059858D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4094936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412" w:type="dxa"/>
          </w:tcPr>
          <w:p w14:paraId="1EE7E72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419CA6D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0FC7C148" w14:textId="77777777" w:rsidTr="00162663">
        <w:tc>
          <w:tcPr>
            <w:tcW w:w="816" w:type="dxa"/>
          </w:tcPr>
          <w:p w14:paraId="424EE18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559" w:type="dxa"/>
          </w:tcPr>
          <w:p w14:paraId="672E6C0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7AF42C8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045D0FE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0138219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412" w:type="dxa"/>
          </w:tcPr>
          <w:p w14:paraId="616E077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5521E12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3CAB25AE" w14:textId="77777777" w:rsidTr="00162663">
        <w:tc>
          <w:tcPr>
            <w:tcW w:w="816" w:type="dxa"/>
          </w:tcPr>
          <w:p w14:paraId="7D4EA36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559" w:type="dxa"/>
          </w:tcPr>
          <w:p w14:paraId="4CDF5B6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2FC1F55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3EEE585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58C0930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412" w:type="dxa"/>
          </w:tcPr>
          <w:p w14:paraId="6ED4F93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7B6A6B8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37F12EDB" w14:textId="77777777" w:rsidTr="00162663">
        <w:tc>
          <w:tcPr>
            <w:tcW w:w="816" w:type="dxa"/>
          </w:tcPr>
          <w:p w14:paraId="0CD15AC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559" w:type="dxa"/>
          </w:tcPr>
          <w:p w14:paraId="5693701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713FCAE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375770E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30944E1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412" w:type="dxa"/>
          </w:tcPr>
          <w:p w14:paraId="4484132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19DFC0B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050EF884" w14:textId="77777777" w:rsidTr="00162663">
        <w:tc>
          <w:tcPr>
            <w:tcW w:w="816" w:type="dxa"/>
          </w:tcPr>
          <w:p w14:paraId="3A9F637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559" w:type="dxa"/>
          </w:tcPr>
          <w:p w14:paraId="0FB8D41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40ADE8E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6ACC984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45FA6B4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412" w:type="dxa"/>
          </w:tcPr>
          <w:p w14:paraId="32F359E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3CCC4F6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6E8D348C" w14:textId="77777777" w:rsidTr="00162663">
        <w:tc>
          <w:tcPr>
            <w:tcW w:w="816" w:type="dxa"/>
          </w:tcPr>
          <w:p w14:paraId="2A60881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559" w:type="dxa"/>
          </w:tcPr>
          <w:p w14:paraId="5452A82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020A0EC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56E4BE2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205EE4C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412" w:type="dxa"/>
          </w:tcPr>
          <w:p w14:paraId="737BD9F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7165EEF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4F1A5005" w14:textId="77777777" w:rsidTr="00162663">
        <w:tc>
          <w:tcPr>
            <w:tcW w:w="816" w:type="dxa"/>
          </w:tcPr>
          <w:p w14:paraId="3A25CF5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9</w:t>
            </w:r>
          </w:p>
        </w:tc>
        <w:tc>
          <w:tcPr>
            <w:tcW w:w="1559" w:type="dxa"/>
          </w:tcPr>
          <w:p w14:paraId="578F95B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3A6F834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630BB63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535A7F7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412" w:type="dxa"/>
          </w:tcPr>
          <w:p w14:paraId="51D92BD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1373734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48F30F94" w14:textId="77777777" w:rsidTr="00162663">
        <w:tc>
          <w:tcPr>
            <w:tcW w:w="816" w:type="dxa"/>
          </w:tcPr>
          <w:p w14:paraId="3F7CB8D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559" w:type="dxa"/>
          </w:tcPr>
          <w:p w14:paraId="2ECCE97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0624C19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4B23650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27E830C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412" w:type="dxa"/>
          </w:tcPr>
          <w:p w14:paraId="11A3738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4694790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588AD2F6" w14:textId="77777777" w:rsidTr="00162663">
        <w:tc>
          <w:tcPr>
            <w:tcW w:w="816" w:type="dxa"/>
          </w:tcPr>
          <w:p w14:paraId="2FA9700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559" w:type="dxa"/>
          </w:tcPr>
          <w:p w14:paraId="123C103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2546ECF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2CFE8C0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3C4F253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412" w:type="dxa"/>
          </w:tcPr>
          <w:p w14:paraId="435370B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73171B9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1BEF77EB" w14:textId="77777777" w:rsidTr="00162663">
        <w:tc>
          <w:tcPr>
            <w:tcW w:w="816" w:type="dxa"/>
          </w:tcPr>
          <w:p w14:paraId="60CC167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559" w:type="dxa"/>
          </w:tcPr>
          <w:p w14:paraId="10877B3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388E197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 w:val="restart"/>
          </w:tcPr>
          <w:p w14:paraId="3E72A33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4EEC8AC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412" w:type="dxa"/>
          </w:tcPr>
          <w:p w14:paraId="6394388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4848624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5AF8CB84" w14:textId="77777777" w:rsidTr="00162663">
        <w:tc>
          <w:tcPr>
            <w:tcW w:w="816" w:type="dxa"/>
          </w:tcPr>
          <w:p w14:paraId="4CD82D5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559" w:type="dxa"/>
          </w:tcPr>
          <w:p w14:paraId="1C503A9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4CE3D65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5BA1D51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6A79A4C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412" w:type="dxa"/>
          </w:tcPr>
          <w:p w14:paraId="57B27D8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758719E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3152F1D5" w14:textId="77777777" w:rsidTr="00162663">
        <w:tc>
          <w:tcPr>
            <w:tcW w:w="816" w:type="dxa"/>
          </w:tcPr>
          <w:p w14:paraId="15A46DA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559" w:type="dxa"/>
          </w:tcPr>
          <w:p w14:paraId="6010872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751E907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30989A7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6969B4E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412" w:type="dxa"/>
          </w:tcPr>
          <w:p w14:paraId="174D98D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16ED86A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3E3E18EC" w14:textId="77777777" w:rsidTr="00162663">
        <w:tc>
          <w:tcPr>
            <w:tcW w:w="816" w:type="dxa"/>
          </w:tcPr>
          <w:p w14:paraId="5614515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59" w:type="dxa"/>
          </w:tcPr>
          <w:p w14:paraId="6480819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30F77C2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2162D44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6775DDF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412" w:type="dxa"/>
          </w:tcPr>
          <w:p w14:paraId="2FD20FF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28BB8DD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5AE9DF11" w14:textId="77777777" w:rsidTr="00162663">
        <w:tc>
          <w:tcPr>
            <w:tcW w:w="816" w:type="dxa"/>
          </w:tcPr>
          <w:p w14:paraId="6F4EF41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559" w:type="dxa"/>
          </w:tcPr>
          <w:p w14:paraId="42F6245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77DBFFE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4DF44D6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304958C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412" w:type="dxa"/>
          </w:tcPr>
          <w:p w14:paraId="08DFC2A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0B3A696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5E022405" w14:textId="77777777" w:rsidTr="00162663">
        <w:tc>
          <w:tcPr>
            <w:tcW w:w="816" w:type="dxa"/>
          </w:tcPr>
          <w:p w14:paraId="591F82C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559" w:type="dxa"/>
          </w:tcPr>
          <w:p w14:paraId="28E963A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1CA03F6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4AAD2E6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70DB0DE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412" w:type="dxa"/>
          </w:tcPr>
          <w:p w14:paraId="1EB1058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082DBEE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32C46CD1" w14:textId="77777777" w:rsidTr="00162663">
        <w:tc>
          <w:tcPr>
            <w:tcW w:w="816" w:type="dxa"/>
          </w:tcPr>
          <w:p w14:paraId="132CCE2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559" w:type="dxa"/>
          </w:tcPr>
          <w:p w14:paraId="38EE5F9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2BD5725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368FD7E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4759CB0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412" w:type="dxa"/>
          </w:tcPr>
          <w:p w14:paraId="5ACD86E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19BE40B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2163CEEC" w14:textId="77777777" w:rsidTr="00162663">
        <w:tc>
          <w:tcPr>
            <w:tcW w:w="816" w:type="dxa"/>
          </w:tcPr>
          <w:p w14:paraId="348F4F5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559" w:type="dxa"/>
          </w:tcPr>
          <w:p w14:paraId="78E3860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4B99E16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6969406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05D87F4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412" w:type="dxa"/>
          </w:tcPr>
          <w:p w14:paraId="5D982BD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31D7083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5E29F0B2" w14:textId="77777777" w:rsidTr="00162663">
        <w:tc>
          <w:tcPr>
            <w:tcW w:w="816" w:type="dxa"/>
          </w:tcPr>
          <w:p w14:paraId="0D06078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59" w:type="dxa"/>
          </w:tcPr>
          <w:p w14:paraId="3B5ABC8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23003B2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5AE9F70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5CB763D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412" w:type="dxa"/>
          </w:tcPr>
          <w:p w14:paraId="027D4EA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1C3FFF1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304556B3" w14:textId="77777777" w:rsidTr="00162663">
        <w:tc>
          <w:tcPr>
            <w:tcW w:w="816" w:type="dxa"/>
          </w:tcPr>
          <w:p w14:paraId="0A03B74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559" w:type="dxa"/>
          </w:tcPr>
          <w:p w14:paraId="4B9A033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6E7B381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0822B62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36B29ED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412" w:type="dxa"/>
          </w:tcPr>
          <w:p w14:paraId="7D85033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72DA002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0977A774" w14:textId="77777777" w:rsidTr="00162663">
        <w:tc>
          <w:tcPr>
            <w:tcW w:w="816" w:type="dxa"/>
          </w:tcPr>
          <w:p w14:paraId="6F1BEC3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559" w:type="dxa"/>
          </w:tcPr>
          <w:p w14:paraId="1D41D5F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01BB4D3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098DE59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23AD849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412" w:type="dxa"/>
          </w:tcPr>
          <w:p w14:paraId="52C437D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4C9EF70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00EE686D" w14:textId="77777777" w:rsidTr="00162663">
        <w:tc>
          <w:tcPr>
            <w:tcW w:w="816" w:type="dxa"/>
          </w:tcPr>
          <w:p w14:paraId="4E5FD3C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559" w:type="dxa"/>
          </w:tcPr>
          <w:p w14:paraId="4D4D1DF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228352F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2311A29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7697802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412" w:type="dxa"/>
          </w:tcPr>
          <w:p w14:paraId="2D1C375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2E835F5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2F3B48EF" w14:textId="77777777" w:rsidTr="00162663">
        <w:tc>
          <w:tcPr>
            <w:tcW w:w="816" w:type="dxa"/>
          </w:tcPr>
          <w:p w14:paraId="5528D7D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559" w:type="dxa"/>
          </w:tcPr>
          <w:p w14:paraId="1AEC4BF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762A016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4485276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4346A4C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412" w:type="dxa"/>
          </w:tcPr>
          <w:p w14:paraId="082BCC1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1340925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68286745" w14:textId="77777777" w:rsidTr="00162663">
        <w:tc>
          <w:tcPr>
            <w:tcW w:w="816" w:type="dxa"/>
          </w:tcPr>
          <w:p w14:paraId="1069C22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559" w:type="dxa"/>
          </w:tcPr>
          <w:p w14:paraId="444B31E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13C5766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195C3C5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02829C5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412" w:type="dxa"/>
          </w:tcPr>
          <w:p w14:paraId="67B354F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65CF98D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34CD608D" w14:textId="77777777" w:rsidTr="00162663">
        <w:tc>
          <w:tcPr>
            <w:tcW w:w="816" w:type="dxa"/>
          </w:tcPr>
          <w:p w14:paraId="710EAE1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559" w:type="dxa"/>
          </w:tcPr>
          <w:p w14:paraId="5B3A658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6A55C18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76EE884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37EEC7A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412" w:type="dxa"/>
          </w:tcPr>
          <w:p w14:paraId="5E6E7D5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4FCADEA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255733DE" w14:textId="77777777" w:rsidTr="00162663">
        <w:tc>
          <w:tcPr>
            <w:tcW w:w="816" w:type="dxa"/>
          </w:tcPr>
          <w:p w14:paraId="45FDC28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559" w:type="dxa"/>
          </w:tcPr>
          <w:p w14:paraId="331DD0C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19DF1A3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1EFC909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5A447D1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412" w:type="dxa"/>
          </w:tcPr>
          <w:p w14:paraId="10800C6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1B68FA4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6E7815B2" w14:textId="77777777" w:rsidTr="00162663">
        <w:tc>
          <w:tcPr>
            <w:tcW w:w="816" w:type="dxa"/>
          </w:tcPr>
          <w:p w14:paraId="1D6D819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559" w:type="dxa"/>
          </w:tcPr>
          <w:p w14:paraId="0D119C0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779BA36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28D80DE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039ABB1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412" w:type="dxa"/>
          </w:tcPr>
          <w:p w14:paraId="6207A56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5A61A15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2707A52B" w14:textId="77777777" w:rsidTr="00162663">
        <w:tc>
          <w:tcPr>
            <w:tcW w:w="816" w:type="dxa"/>
          </w:tcPr>
          <w:p w14:paraId="0FE52E4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559" w:type="dxa"/>
          </w:tcPr>
          <w:p w14:paraId="662C05F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41EDE83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5EF1654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6DC67D6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412" w:type="dxa"/>
          </w:tcPr>
          <w:p w14:paraId="72C6A06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490384B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33753A5E" w14:textId="77777777" w:rsidTr="00162663">
        <w:tc>
          <w:tcPr>
            <w:tcW w:w="816" w:type="dxa"/>
          </w:tcPr>
          <w:p w14:paraId="6B58350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559" w:type="dxa"/>
          </w:tcPr>
          <w:p w14:paraId="31F7B95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078E306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74E475B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7B84456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412" w:type="dxa"/>
          </w:tcPr>
          <w:p w14:paraId="1C6706C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377C37C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714E718A" w14:textId="77777777" w:rsidTr="00162663">
        <w:tc>
          <w:tcPr>
            <w:tcW w:w="816" w:type="dxa"/>
          </w:tcPr>
          <w:p w14:paraId="334CF6E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559" w:type="dxa"/>
          </w:tcPr>
          <w:p w14:paraId="2AA8ABB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23D0ADB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17A48F8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1F2336A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412" w:type="dxa"/>
          </w:tcPr>
          <w:p w14:paraId="24F3EA1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3C67B31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46ED9325" w14:textId="77777777" w:rsidTr="00162663">
        <w:tc>
          <w:tcPr>
            <w:tcW w:w="816" w:type="dxa"/>
          </w:tcPr>
          <w:p w14:paraId="6966A27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559" w:type="dxa"/>
          </w:tcPr>
          <w:p w14:paraId="21734EE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5FA7AD9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3EBA7AD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1307DB9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412" w:type="dxa"/>
          </w:tcPr>
          <w:p w14:paraId="2F809E0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743C434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63E0274C" w14:textId="77777777" w:rsidTr="00162663">
        <w:tc>
          <w:tcPr>
            <w:tcW w:w="816" w:type="dxa"/>
          </w:tcPr>
          <w:p w14:paraId="2332CDA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559" w:type="dxa"/>
          </w:tcPr>
          <w:p w14:paraId="6F07757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0C338B7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30791CB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315011F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412" w:type="dxa"/>
          </w:tcPr>
          <w:p w14:paraId="67CF11D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0DED4E4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3FB4D62C" w14:textId="77777777" w:rsidTr="00162663">
        <w:tc>
          <w:tcPr>
            <w:tcW w:w="816" w:type="dxa"/>
          </w:tcPr>
          <w:p w14:paraId="295068F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559" w:type="dxa"/>
          </w:tcPr>
          <w:p w14:paraId="0CD7F48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53CD5B6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08384F4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7345BD2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412" w:type="dxa"/>
          </w:tcPr>
          <w:p w14:paraId="5576EFD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4EDAECA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79F5DACA" w14:textId="77777777" w:rsidTr="00162663">
        <w:tc>
          <w:tcPr>
            <w:tcW w:w="816" w:type="dxa"/>
          </w:tcPr>
          <w:p w14:paraId="17892F3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559" w:type="dxa"/>
          </w:tcPr>
          <w:p w14:paraId="04E5845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7413916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2DBE811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006B840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412" w:type="dxa"/>
          </w:tcPr>
          <w:p w14:paraId="37B4181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130D229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19B8B12D" w14:textId="77777777" w:rsidTr="00162663">
        <w:tc>
          <w:tcPr>
            <w:tcW w:w="816" w:type="dxa"/>
          </w:tcPr>
          <w:p w14:paraId="67D77DF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559" w:type="dxa"/>
          </w:tcPr>
          <w:p w14:paraId="5107DC2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3596585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63C862C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1981CC8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412" w:type="dxa"/>
          </w:tcPr>
          <w:p w14:paraId="239009E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67D9630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5255A0F2" w14:textId="77777777" w:rsidTr="00162663">
        <w:tc>
          <w:tcPr>
            <w:tcW w:w="816" w:type="dxa"/>
          </w:tcPr>
          <w:p w14:paraId="5D71D69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559" w:type="dxa"/>
          </w:tcPr>
          <w:p w14:paraId="7341AD5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39A346E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47E31E2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6F086DA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412" w:type="dxa"/>
          </w:tcPr>
          <w:p w14:paraId="31643F7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6DE3AC4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51BEE5DC" w14:textId="77777777" w:rsidTr="00162663">
        <w:tc>
          <w:tcPr>
            <w:tcW w:w="816" w:type="dxa"/>
          </w:tcPr>
          <w:p w14:paraId="3A0C4CB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559" w:type="dxa"/>
          </w:tcPr>
          <w:p w14:paraId="04E8CCE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720A408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0E5AE0E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4F73A21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412" w:type="dxa"/>
          </w:tcPr>
          <w:p w14:paraId="221D21F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52ACFEF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039E56E9" w14:textId="77777777" w:rsidTr="00162663">
        <w:tc>
          <w:tcPr>
            <w:tcW w:w="816" w:type="dxa"/>
          </w:tcPr>
          <w:p w14:paraId="2384FA5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559" w:type="dxa"/>
          </w:tcPr>
          <w:p w14:paraId="3F85D2F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0BFC5B3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6B448AB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3F89CB9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412" w:type="dxa"/>
          </w:tcPr>
          <w:p w14:paraId="2453721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304C8BD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1653D83A" w14:textId="77777777" w:rsidTr="00162663">
        <w:tc>
          <w:tcPr>
            <w:tcW w:w="816" w:type="dxa"/>
          </w:tcPr>
          <w:p w14:paraId="6C78CFE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559" w:type="dxa"/>
          </w:tcPr>
          <w:p w14:paraId="71CCD80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5A87D81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287A8F1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00D0A5A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412" w:type="dxa"/>
          </w:tcPr>
          <w:p w14:paraId="5F6EA20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324B85A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5DBDDB5A" w14:textId="77777777" w:rsidTr="00162663">
        <w:tc>
          <w:tcPr>
            <w:tcW w:w="816" w:type="dxa"/>
          </w:tcPr>
          <w:p w14:paraId="299ADA2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559" w:type="dxa"/>
          </w:tcPr>
          <w:p w14:paraId="34AFBCA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54E5D64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105AE3D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09E3C53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412" w:type="dxa"/>
          </w:tcPr>
          <w:p w14:paraId="0210959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51484CF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67E54DCC" w14:textId="77777777" w:rsidTr="00162663">
        <w:tc>
          <w:tcPr>
            <w:tcW w:w="816" w:type="dxa"/>
          </w:tcPr>
          <w:p w14:paraId="5794F5F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559" w:type="dxa"/>
          </w:tcPr>
          <w:p w14:paraId="08AC0E1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4BA6807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4D9C5BA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0276105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412" w:type="dxa"/>
          </w:tcPr>
          <w:p w14:paraId="065E4D5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6ACA247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3868AD6B" w14:textId="77777777" w:rsidTr="00162663">
        <w:tc>
          <w:tcPr>
            <w:tcW w:w="816" w:type="dxa"/>
          </w:tcPr>
          <w:p w14:paraId="62E669B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559" w:type="dxa"/>
          </w:tcPr>
          <w:p w14:paraId="3C7387A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3728AFA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2EE8195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192055B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412" w:type="dxa"/>
          </w:tcPr>
          <w:p w14:paraId="088497F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61C75DD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478F24B8" w14:textId="77777777" w:rsidTr="00162663">
        <w:tc>
          <w:tcPr>
            <w:tcW w:w="816" w:type="dxa"/>
          </w:tcPr>
          <w:p w14:paraId="22D1BC5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559" w:type="dxa"/>
          </w:tcPr>
          <w:p w14:paraId="633205C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11139BE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385097C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06DB833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412" w:type="dxa"/>
          </w:tcPr>
          <w:p w14:paraId="2E467BC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61063E4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790F59D1" w14:textId="77777777" w:rsidTr="00162663">
        <w:tc>
          <w:tcPr>
            <w:tcW w:w="816" w:type="dxa"/>
          </w:tcPr>
          <w:p w14:paraId="5980904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559" w:type="dxa"/>
          </w:tcPr>
          <w:p w14:paraId="342B705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0181D28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6C76A13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1E12C35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412" w:type="dxa"/>
          </w:tcPr>
          <w:p w14:paraId="50DC032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2372756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2765ECD4" w14:textId="77777777" w:rsidTr="00162663">
        <w:tc>
          <w:tcPr>
            <w:tcW w:w="816" w:type="dxa"/>
          </w:tcPr>
          <w:p w14:paraId="5CF59FD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559" w:type="dxa"/>
          </w:tcPr>
          <w:p w14:paraId="56029B5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3D0EC32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7A60B75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6B670D4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412" w:type="dxa"/>
          </w:tcPr>
          <w:p w14:paraId="6B743F5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65AFE15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5E60237D" w14:textId="77777777" w:rsidTr="00162663">
        <w:tc>
          <w:tcPr>
            <w:tcW w:w="816" w:type="dxa"/>
          </w:tcPr>
          <w:p w14:paraId="0C3B496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559" w:type="dxa"/>
          </w:tcPr>
          <w:p w14:paraId="597B935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74D1314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185D1AA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46D3939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412" w:type="dxa"/>
          </w:tcPr>
          <w:p w14:paraId="3DD1E06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379B5D8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163BE9BE" w14:textId="77777777" w:rsidTr="00162663">
        <w:tc>
          <w:tcPr>
            <w:tcW w:w="816" w:type="dxa"/>
          </w:tcPr>
          <w:p w14:paraId="293E60A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559" w:type="dxa"/>
          </w:tcPr>
          <w:p w14:paraId="590DE1B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049A2D6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29CBF00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0FC3235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412" w:type="dxa"/>
          </w:tcPr>
          <w:p w14:paraId="4C2EA2C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3428A48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678BC45E" w14:textId="77777777" w:rsidTr="00162663">
        <w:tc>
          <w:tcPr>
            <w:tcW w:w="816" w:type="dxa"/>
          </w:tcPr>
          <w:p w14:paraId="1382E1B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559" w:type="dxa"/>
          </w:tcPr>
          <w:p w14:paraId="1F18D13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161FE2C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604AFEE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38218FE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412" w:type="dxa"/>
          </w:tcPr>
          <w:p w14:paraId="7A9A5C4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0ED39F1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1D8C48EE" w14:textId="77777777" w:rsidTr="00162663">
        <w:tc>
          <w:tcPr>
            <w:tcW w:w="816" w:type="dxa"/>
          </w:tcPr>
          <w:p w14:paraId="77F94A1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559" w:type="dxa"/>
          </w:tcPr>
          <w:p w14:paraId="319D90C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04C721F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666DEE9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22681BF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412" w:type="dxa"/>
          </w:tcPr>
          <w:p w14:paraId="0F0569D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5DB901F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4DBEE03F" w14:textId="77777777" w:rsidTr="00162663">
        <w:tc>
          <w:tcPr>
            <w:tcW w:w="816" w:type="dxa"/>
          </w:tcPr>
          <w:p w14:paraId="29D685C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559" w:type="dxa"/>
          </w:tcPr>
          <w:p w14:paraId="25D75A1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51A9128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5E38B8E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411988E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412" w:type="dxa"/>
          </w:tcPr>
          <w:p w14:paraId="0BA5AE6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6E1F9C5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B9675F" w14:paraId="4D327235" w14:textId="77777777" w:rsidTr="00162663">
        <w:tc>
          <w:tcPr>
            <w:tcW w:w="816" w:type="dxa"/>
          </w:tcPr>
          <w:p w14:paraId="2EADB4E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559" w:type="dxa"/>
          </w:tcPr>
          <w:p w14:paraId="590261A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4B692C0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1CCB7CD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457FF0B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412" w:type="dxa"/>
          </w:tcPr>
          <w:p w14:paraId="5843267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760">
              <w:rPr>
                <w:rFonts w:ascii="Times New Roman" w:hAnsi="Times New Roman" w:cs="Times New Roman"/>
                <w:b/>
                <w:sz w:val="24"/>
                <w:szCs w:val="24"/>
              </w:rPr>
              <w:t>Negative</w:t>
            </w:r>
          </w:p>
        </w:tc>
        <w:tc>
          <w:tcPr>
            <w:tcW w:w="1560" w:type="dxa"/>
          </w:tcPr>
          <w:p w14:paraId="2327E96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760">
              <w:rPr>
                <w:rFonts w:ascii="Times New Roman" w:hAnsi="Times New Roman" w:cs="Times New Roman"/>
                <w:b/>
                <w:sz w:val="24"/>
                <w:szCs w:val="24"/>
              </w:rPr>
              <w:t>Positive</w:t>
            </w:r>
          </w:p>
        </w:tc>
      </w:tr>
      <w:tr w:rsidR="00B9675F" w14:paraId="38CC4B9A" w14:textId="77777777" w:rsidTr="00162663">
        <w:tc>
          <w:tcPr>
            <w:tcW w:w="816" w:type="dxa"/>
          </w:tcPr>
          <w:p w14:paraId="235427E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559" w:type="dxa"/>
          </w:tcPr>
          <w:p w14:paraId="6E8BC22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02A427F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6E9DE17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39DF1E3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412" w:type="dxa"/>
          </w:tcPr>
          <w:p w14:paraId="3F973DA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760">
              <w:rPr>
                <w:rFonts w:ascii="Times New Roman" w:hAnsi="Times New Roman" w:cs="Times New Roman"/>
                <w:b/>
                <w:sz w:val="24"/>
                <w:szCs w:val="24"/>
              </w:rPr>
              <w:t>Negative</w:t>
            </w:r>
          </w:p>
        </w:tc>
        <w:tc>
          <w:tcPr>
            <w:tcW w:w="1560" w:type="dxa"/>
          </w:tcPr>
          <w:p w14:paraId="282544C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760">
              <w:rPr>
                <w:rFonts w:ascii="Times New Roman" w:hAnsi="Times New Roman" w:cs="Times New Roman"/>
                <w:b/>
                <w:sz w:val="24"/>
                <w:szCs w:val="24"/>
              </w:rPr>
              <w:t>Positive</w:t>
            </w:r>
          </w:p>
        </w:tc>
      </w:tr>
      <w:tr w:rsidR="00B9675F" w14:paraId="0E13F535" w14:textId="77777777" w:rsidTr="00162663">
        <w:tc>
          <w:tcPr>
            <w:tcW w:w="816" w:type="dxa"/>
          </w:tcPr>
          <w:p w14:paraId="107D2D7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559" w:type="dxa"/>
          </w:tcPr>
          <w:p w14:paraId="2D45CB8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699DD4B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66F5F55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04D2501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412" w:type="dxa"/>
          </w:tcPr>
          <w:p w14:paraId="1358613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760">
              <w:rPr>
                <w:rFonts w:ascii="Times New Roman" w:hAnsi="Times New Roman" w:cs="Times New Roman"/>
                <w:b/>
                <w:sz w:val="24"/>
                <w:szCs w:val="24"/>
              </w:rPr>
              <w:t>Negative</w:t>
            </w:r>
          </w:p>
        </w:tc>
        <w:tc>
          <w:tcPr>
            <w:tcW w:w="1560" w:type="dxa"/>
          </w:tcPr>
          <w:p w14:paraId="4097794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7760">
              <w:rPr>
                <w:rFonts w:ascii="Times New Roman" w:hAnsi="Times New Roman" w:cs="Times New Roman"/>
                <w:b/>
                <w:sz w:val="24"/>
                <w:szCs w:val="24"/>
              </w:rPr>
              <w:t>Positive</w:t>
            </w:r>
          </w:p>
        </w:tc>
      </w:tr>
      <w:tr w:rsidR="00B9675F" w14:paraId="327AE2E5" w14:textId="77777777" w:rsidTr="00162663">
        <w:tc>
          <w:tcPr>
            <w:tcW w:w="816" w:type="dxa"/>
          </w:tcPr>
          <w:p w14:paraId="2EB29B0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559" w:type="dxa"/>
          </w:tcPr>
          <w:p w14:paraId="14F1BB1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18A3955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56A4C34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09E38B9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412" w:type="dxa"/>
          </w:tcPr>
          <w:p w14:paraId="796F578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60" w:type="dxa"/>
          </w:tcPr>
          <w:p w14:paraId="3F7CD16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9675F" w14:paraId="69B4C221" w14:textId="77777777" w:rsidTr="00162663">
        <w:tc>
          <w:tcPr>
            <w:tcW w:w="816" w:type="dxa"/>
          </w:tcPr>
          <w:p w14:paraId="2F5F29A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559" w:type="dxa"/>
          </w:tcPr>
          <w:p w14:paraId="70CEE4C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4C2BAE1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42C17AB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138ED08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412" w:type="dxa"/>
          </w:tcPr>
          <w:p w14:paraId="68E3588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60" w:type="dxa"/>
          </w:tcPr>
          <w:p w14:paraId="74C94DA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9675F" w14:paraId="7656DB2E" w14:textId="77777777" w:rsidTr="00162663">
        <w:tc>
          <w:tcPr>
            <w:tcW w:w="816" w:type="dxa"/>
          </w:tcPr>
          <w:p w14:paraId="56884A5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7</w:t>
            </w:r>
          </w:p>
        </w:tc>
        <w:tc>
          <w:tcPr>
            <w:tcW w:w="1559" w:type="dxa"/>
          </w:tcPr>
          <w:p w14:paraId="45981FE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780DB5C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410304E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2BE016E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412" w:type="dxa"/>
          </w:tcPr>
          <w:p w14:paraId="4EDBF8A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60" w:type="dxa"/>
          </w:tcPr>
          <w:p w14:paraId="67DF233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9675F" w14:paraId="65812645" w14:textId="77777777" w:rsidTr="00162663">
        <w:trPr>
          <w:trHeight w:val="163"/>
        </w:trPr>
        <w:tc>
          <w:tcPr>
            <w:tcW w:w="816" w:type="dxa"/>
          </w:tcPr>
          <w:p w14:paraId="7D236A9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559" w:type="dxa"/>
          </w:tcPr>
          <w:p w14:paraId="52BE39C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66BBE71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519DBFC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2BD37F1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412" w:type="dxa"/>
          </w:tcPr>
          <w:p w14:paraId="6BBEDBC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60" w:type="dxa"/>
          </w:tcPr>
          <w:p w14:paraId="1403813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9675F" w14:paraId="6D385F0F" w14:textId="77777777" w:rsidTr="00162663">
        <w:tc>
          <w:tcPr>
            <w:tcW w:w="816" w:type="dxa"/>
          </w:tcPr>
          <w:p w14:paraId="26A6189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559" w:type="dxa"/>
          </w:tcPr>
          <w:p w14:paraId="4D0ACF9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878" w:type="dxa"/>
          </w:tcPr>
          <w:p w14:paraId="32CAD98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606" w:type="dxa"/>
            <w:vMerge/>
          </w:tcPr>
          <w:p w14:paraId="2B07EBA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69E951A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412" w:type="dxa"/>
          </w:tcPr>
          <w:p w14:paraId="36EEF6B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60" w:type="dxa"/>
          </w:tcPr>
          <w:p w14:paraId="087AE1E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9675F" w14:paraId="4308742A" w14:textId="77777777" w:rsidTr="00162663">
        <w:tc>
          <w:tcPr>
            <w:tcW w:w="816" w:type="dxa"/>
          </w:tcPr>
          <w:p w14:paraId="26A3B8F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559" w:type="dxa"/>
          </w:tcPr>
          <w:p w14:paraId="71FC832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8" w:type="dxa"/>
          </w:tcPr>
          <w:p w14:paraId="7F4110D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6" w:type="dxa"/>
            <w:vMerge w:val="restart"/>
          </w:tcPr>
          <w:p w14:paraId="7E2FEAA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0F4943A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1412" w:type="dxa"/>
          </w:tcPr>
          <w:p w14:paraId="08B5792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60" w:type="dxa"/>
          </w:tcPr>
          <w:p w14:paraId="34F5569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9675F" w14:paraId="7CD856BC" w14:textId="77777777" w:rsidTr="00162663">
        <w:tc>
          <w:tcPr>
            <w:tcW w:w="816" w:type="dxa"/>
          </w:tcPr>
          <w:p w14:paraId="365D52C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559" w:type="dxa"/>
          </w:tcPr>
          <w:p w14:paraId="353CE51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8" w:type="dxa"/>
          </w:tcPr>
          <w:p w14:paraId="7C2CC26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6" w:type="dxa"/>
            <w:vMerge/>
          </w:tcPr>
          <w:p w14:paraId="5C2A9B3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699291C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1412" w:type="dxa"/>
          </w:tcPr>
          <w:p w14:paraId="36EF93F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60" w:type="dxa"/>
          </w:tcPr>
          <w:p w14:paraId="200BB98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9675F" w14:paraId="0022CDC3" w14:textId="77777777" w:rsidTr="00162663">
        <w:tc>
          <w:tcPr>
            <w:tcW w:w="816" w:type="dxa"/>
          </w:tcPr>
          <w:p w14:paraId="1284787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559" w:type="dxa"/>
          </w:tcPr>
          <w:p w14:paraId="7F0D2A3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8" w:type="dxa"/>
          </w:tcPr>
          <w:p w14:paraId="37187AE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6" w:type="dxa"/>
            <w:vMerge/>
          </w:tcPr>
          <w:p w14:paraId="412FFFB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69718C0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412" w:type="dxa"/>
          </w:tcPr>
          <w:p w14:paraId="4416017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60" w:type="dxa"/>
          </w:tcPr>
          <w:p w14:paraId="1B434E6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9675F" w14:paraId="0CED4184" w14:textId="77777777" w:rsidTr="00162663">
        <w:tc>
          <w:tcPr>
            <w:tcW w:w="816" w:type="dxa"/>
          </w:tcPr>
          <w:p w14:paraId="523C623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559" w:type="dxa"/>
          </w:tcPr>
          <w:p w14:paraId="7191CB6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8" w:type="dxa"/>
          </w:tcPr>
          <w:p w14:paraId="0134FF5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6" w:type="dxa"/>
            <w:vMerge/>
          </w:tcPr>
          <w:p w14:paraId="69348D0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201389B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412" w:type="dxa"/>
          </w:tcPr>
          <w:p w14:paraId="2896B83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60" w:type="dxa"/>
          </w:tcPr>
          <w:p w14:paraId="392649E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9675F" w14:paraId="679AF166" w14:textId="77777777" w:rsidTr="00162663">
        <w:tc>
          <w:tcPr>
            <w:tcW w:w="816" w:type="dxa"/>
          </w:tcPr>
          <w:p w14:paraId="04F7135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559" w:type="dxa"/>
          </w:tcPr>
          <w:p w14:paraId="15AD8E6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8" w:type="dxa"/>
          </w:tcPr>
          <w:p w14:paraId="3E3DD0A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6" w:type="dxa"/>
            <w:vMerge/>
          </w:tcPr>
          <w:p w14:paraId="647B57F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6AEA4D6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1412" w:type="dxa"/>
          </w:tcPr>
          <w:p w14:paraId="39A8953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60" w:type="dxa"/>
          </w:tcPr>
          <w:p w14:paraId="1370C0A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9675F" w14:paraId="097C98A9" w14:textId="77777777" w:rsidTr="00162663">
        <w:tc>
          <w:tcPr>
            <w:tcW w:w="816" w:type="dxa"/>
          </w:tcPr>
          <w:p w14:paraId="3E2BBB2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559" w:type="dxa"/>
          </w:tcPr>
          <w:p w14:paraId="2EB6E27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8" w:type="dxa"/>
          </w:tcPr>
          <w:p w14:paraId="391AC44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6" w:type="dxa"/>
            <w:vMerge/>
          </w:tcPr>
          <w:p w14:paraId="52E8917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3F223D0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412" w:type="dxa"/>
          </w:tcPr>
          <w:p w14:paraId="1F8B2BF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60" w:type="dxa"/>
          </w:tcPr>
          <w:p w14:paraId="3922DCC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9675F" w14:paraId="2A52FBDB" w14:textId="77777777" w:rsidTr="00162663">
        <w:tc>
          <w:tcPr>
            <w:tcW w:w="816" w:type="dxa"/>
          </w:tcPr>
          <w:p w14:paraId="0BF9411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559" w:type="dxa"/>
          </w:tcPr>
          <w:p w14:paraId="7443FEC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8" w:type="dxa"/>
          </w:tcPr>
          <w:p w14:paraId="6F92F5A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6" w:type="dxa"/>
            <w:vMerge/>
          </w:tcPr>
          <w:p w14:paraId="73E8141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295878C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412" w:type="dxa"/>
          </w:tcPr>
          <w:p w14:paraId="421E0E7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60" w:type="dxa"/>
          </w:tcPr>
          <w:p w14:paraId="161E7AA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9675F" w14:paraId="544C9262" w14:textId="77777777" w:rsidTr="00162663">
        <w:tc>
          <w:tcPr>
            <w:tcW w:w="816" w:type="dxa"/>
          </w:tcPr>
          <w:p w14:paraId="4C94CF1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559" w:type="dxa"/>
          </w:tcPr>
          <w:p w14:paraId="03D9404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8" w:type="dxa"/>
          </w:tcPr>
          <w:p w14:paraId="4082DF7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6" w:type="dxa"/>
            <w:vMerge/>
          </w:tcPr>
          <w:p w14:paraId="77C3E0F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309A9D4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412" w:type="dxa"/>
          </w:tcPr>
          <w:p w14:paraId="368F969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60" w:type="dxa"/>
          </w:tcPr>
          <w:p w14:paraId="3D8FE4E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9675F" w14:paraId="0D40519B" w14:textId="77777777" w:rsidTr="00162663">
        <w:tc>
          <w:tcPr>
            <w:tcW w:w="816" w:type="dxa"/>
          </w:tcPr>
          <w:p w14:paraId="1898A31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559" w:type="dxa"/>
          </w:tcPr>
          <w:p w14:paraId="32B5ECB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8" w:type="dxa"/>
          </w:tcPr>
          <w:p w14:paraId="084630C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6" w:type="dxa"/>
            <w:vMerge/>
          </w:tcPr>
          <w:p w14:paraId="07C8DF3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4026F91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1412" w:type="dxa"/>
          </w:tcPr>
          <w:p w14:paraId="322E101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60" w:type="dxa"/>
          </w:tcPr>
          <w:p w14:paraId="2C2B1E9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9675F" w14:paraId="111F56BC" w14:textId="77777777" w:rsidTr="00162663">
        <w:tc>
          <w:tcPr>
            <w:tcW w:w="816" w:type="dxa"/>
          </w:tcPr>
          <w:p w14:paraId="7787723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559" w:type="dxa"/>
          </w:tcPr>
          <w:p w14:paraId="22365A3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8" w:type="dxa"/>
          </w:tcPr>
          <w:p w14:paraId="1A2FB18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6" w:type="dxa"/>
            <w:vMerge/>
          </w:tcPr>
          <w:p w14:paraId="32BAF8D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49EA082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412" w:type="dxa"/>
          </w:tcPr>
          <w:p w14:paraId="3248BB0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60" w:type="dxa"/>
          </w:tcPr>
          <w:p w14:paraId="2B3AFD9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9675F" w14:paraId="7599FCBF" w14:textId="77777777" w:rsidTr="00162663">
        <w:tc>
          <w:tcPr>
            <w:tcW w:w="816" w:type="dxa"/>
          </w:tcPr>
          <w:p w14:paraId="7A4F2BB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1559" w:type="dxa"/>
          </w:tcPr>
          <w:p w14:paraId="4A4CAE8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8" w:type="dxa"/>
          </w:tcPr>
          <w:p w14:paraId="7AD10AF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6" w:type="dxa"/>
            <w:vMerge/>
          </w:tcPr>
          <w:p w14:paraId="409FC62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4C82C22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412" w:type="dxa"/>
          </w:tcPr>
          <w:p w14:paraId="4F5E49A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60" w:type="dxa"/>
          </w:tcPr>
          <w:p w14:paraId="6F3C411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9675F" w14:paraId="32C5A642" w14:textId="77777777" w:rsidTr="00162663">
        <w:tc>
          <w:tcPr>
            <w:tcW w:w="816" w:type="dxa"/>
          </w:tcPr>
          <w:p w14:paraId="2F82331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559" w:type="dxa"/>
          </w:tcPr>
          <w:p w14:paraId="30EE84A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8" w:type="dxa"/>
          </w:tcPr>
          <w:p w14:paraId="49647E5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6" w:type="dxa"/>
            <w:vMerge/>
          </w:tcPr>
          <w:p w14:paraId="2F50CBB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49A4171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412" w:type="dxa"/>
          </w:tcPr>
          <w:p w14:paraId="37162DD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60" w:type="dxa"/>
          </w:tcPr>
          <w:p w14:paraId="68E84C5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9675F" w14:paraId="75A7A500" w14:textId="77777777" w:rsidTr="00162663">
        <w:tc>
          <w:tcPr>
            <w:tcW w:w="816" w:type="dxa"/>
          </w:tcPr>
          <w:p w14:paraId="6388071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559" w:type="dxa"/>
          </w:tcPr>
          <w:p w14:paraId="74850AB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8" w:type="dxa"/>
          </w:tcPr>
          <w:p w14:paraId="2EFA11D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6" w:type="dxa"/>
            <w:vMerge/>
          </w:tcPr>
          <w:p w14:paraId="4A8C020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7837CAD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1412" w:type="dxa"/>
          </w:tcPr>
          <w:p w14:paraId="0F6CBE2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60" w:type="dxa"/>
          </w:tcPr>
          <w:p w14:paraId="59C8566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9675F" w14:paraId="0D9DA2D4" w14:textId="77777777" w:rsidTr="00162663">
        <w:tc>
          <w:tcPr>
            <w:tcW w:w="816" w:type="dxa"/>
          </w:tcPr>
          <w:p w14:paraId="3B71ED4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559" w:type="dxa"/>
          </w:tcPr>
          <w:p w14:paraId="1CA9B05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8" w:type="dxa"/>
          </w:tcPr>
          <w:p w14:paraId="34DFB04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6" w:type="dxa"/>
            <w:vMerge/>
          </w:tcPr>
          <w:p w14:paraId="0479B0F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4B86B72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412" w:type="dxa"/>
          </w:tcPr>
          <w:p w14:paraId="0A2DB26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60" w:type="dxa"/>
          </w:tcPr>
          <w:p w14:paraId="1621113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9675F" w14:paraId="721968E6" w14:textId="77777777" w:rsidTr="00162663">
        <w:tc>
          <w:tcPr>
            <w:tcW w:w="816" w:type="dxa"/>
          </w:tcPr>
          <w:p w14:paraId="737C559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559" w:type="dxa"/>
          </w:tcPr>
          <w:p w14:paraId="03EB582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8" w:type="dxa"/>
          </w:tcPr>
          <w:p w14:paraId="76A14D6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6" w:type="dxa"/>
            <w:vMerge/>
          </w:tcPr>
          <w:p w14:paraId="2523003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4ACD41B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412" w:type="dxa"/>
          </w:tcPr>
          <w:p w14:paraId="3F5FA2C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60" w:type="dxa"/>
          </w:tcPr>
          <w:p w14:paraId="52F3E80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9675F" w14:paraId="48D51F0E" w14:textId="77777777" w:rsidTr="00162663">
        <w:tc>
          <w:tcPr>
            <w:tcW w:w="816" w:type="dxa"/>
          </w:tcPr>
          <w:p w14:paraId="53DA324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9" w:type="dxa"/>
          </w:tcPr>
          <w:p w14:paraId="74C75E8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8" w:type="dxa"/>
          </w:tcPr>
          <w:p w14:paraId="1F8141B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6" w:type="dxa"/>
            <w:vMerge/>
          </w:tcPr>
          <w:p w14:paraId="3CC40FE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48A40B9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412" w:type="dxa"/>
          </w:tcPr>
          <w:p w14:paraId="585E139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60" w:type="dxa"/>
          </w:tcPr>
          <w:p w14:paraId="2C22A9B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9675F" w14:paraId="5B2A4D75" w14:textId="77777777" w:rsidTr="00162663">
        <w:tc>
          <w:tcPr>
            <w:tcW w:w="816" w:type="dxa"/>
          </w:tcPr>
          <w:p w14:paraId="33152C8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559" w:type="dxa"/>
          </w:tcPr>
          <w:p w14:paraId="4E5B46E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8" w:type="dxa"/>
          </w:tcPr>
          <w:p w14:paraId="1EBD28A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6" w:type="dxa"/>
            <w:vMerge/>
          </w:tcPr>
          <w:p w14:paraId="59CC47E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0CEE871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412" w:type="dxa"/>
          </w:tcPr>
          <w:p w14:paraId="35C0421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60" w:type="dxa"/>
          </w:tcPr>
          <w:p w14:paraId="2BB5091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9675F" w14:paraId="24C98317" w14:textId="77777777" w:rsidTr="00162663">
        <w:tc>
          <w:tcPr>
            <w:tcW w:w="816" w:type="dxa"/>
          </w:tcPr>
          <w:p w14:paraId="00EA71C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559" w:type="dxa"/>
          </w:tcPr>
          <w:p w14:paraId="3D1A89F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8" w:type="dxa"/>
          </w:tcPr>
          <w:p w14:paraId="3E2BEA4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6" w:type="dxa"/>
            <w:vMerge/>
          </w:tcPr>
          <w:p w14:paraId="35C77C6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40FCA11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412" w:type="dxa"/>
          </w:tcPr>
          <w:p w14:paraId="36BC93C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60" w:type="dxa"/>
          </w:tcPr>
          <w:p w14:paraId="7B7DD10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9675F" w14:paraId="76FFCADA" w14:textId="77777777" w:rsidTr="00162663">
        <w:tc>
          <w:tcPr>
            <w:tcW w:w="816" w:type="dxa"/>
          </w:tcPr>
          <w:p w14:paraId="61B6D90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559" w:type="dxa"/>
          </w:tcPr>
          <w:p w14:paraId="3EAFD86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8" w:type="dxa"/>
          </w:tcPr>
          <w:p w14:paraId="7B0E980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6" w:type="dxa"/>
            <w:vMerge/>
          </w:tcPr>
          <w:p w14:paraId="79EA1FF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25DA7E5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1412" w:type="dxa"/>
          </w:tcPr>
          <w:p w14:paraId="4A2D771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60" w:type="dxa"/>
          </w:tcPr>
          <w:p w14:paraId="4D3EA2F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9675F" w14:paraId="541E3C56" w14:textId="77777777" w:rsidTr="00162663">
        <w:tc>
          <w:tcPr>
            <w:tcW w:w="816" w:type="dxa"/>
          </w:tcPr>
          <w:p w14:paraId="4E16129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559" w:type="dxa"/>
          </w:tcPr>
          <w:p w14:paraId="3FD32AC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8" w:type="dxa"/>
          </w:tcPr>
          <w:p w14:paraId="231DEA6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6" w:type="dxa"/>
            <w:vMerge/>
          </w:tcPr>
          <w:p w14:paraId="4DB6CC9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78D3556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1412" w:type="dxa"/>
          </w:tcPr>
          <w:p w14:paraId="5E814CF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60" w:type="dxa"/>
          </w:tcPr>
          <w:p w14:paraId="217301F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9675F" w14:paraId="529A1236" w14:textId="77777777" w:rsidTr="00162663">
        <w:tc>
          <w:tcPr>
            <w:tcW w:w="816" w:type="dxa"/>
          </w:tcPr>
          <w:p w14:paraId="26FD9B8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559" w:type="dxa"/>
          </w:tcPr>
          <w:p w14:paraId="6A43DC7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8" w:type="dxa"/>
          </w:tcPr>
          <w:p w14:paraId="486E707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6" w:type="dxa"/>
            <w:vMerge/>
          </w:tcPr>
          <w:p w14:paraId="4FDD62E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7B27A09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1412" w:type="dxa"/>
          </w:tcPr>
          <w:p w14:paraId="3A49946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60" w:type="dxa"/>
          </w:tcPr>
          <w:p w14:paraId="33D0214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9675F" w14:paraId="26778551" w14:textId="77777777" w:rsidTr="00162663">
        <w:tc>
          <w:tcPr>
            <w:tcW w:w="816" w:type="dxa"/>
          </w:tcPr>
          <w:p w14:paraId="7BB984E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559" w:type="dxa"/>
          </w:tcPr>
          <w:p w14:paraId="172C38E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8" w:type="dxa"/>
          </w:tcPr>
          <w:p w14:paraId="168EFAF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6" w:type="dxa"/>
            <w:vMerge/>
          </w:tcPr>
          <w:p w14:paraId="063E867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27B82CB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412" w:type="dxa"/>
          </w:tcPr>
          <w:p w14:paraId="5F981A8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60" w:type="dxa"/>
          </w:tcPr>
          <w:p w14:paraId="693EBA2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9675F" w14:paraId="4838B648" w14:textId="77777777" w:rsidTr="00162663">
        <w:tc>
          <w:tcPr>
            <w:tcW w:w="816" w:type="dxa"/>
          </w:tcPr>
          <w:p w14:paraId="52423B8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559" w:type="dxa"/>
          </w:tcPr>
          <w:p w14:paraId="51F2B8B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8" w:type="dxa"/>
          </w:tcPr>
          <w:p w14:paraId="67A4CB9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6" w:type="dxa"/>
            <w:vMerge/>
          </w:tcPr>
          <w:p w14:paraId="3823903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47613DF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1412" w:type="dxa"/>
          </w:tcPr>
          <w:p w14:paraId="7893035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60" w:type="dxa"/>
          </w:tcPr>
          <w:p w14:paraId="3AF4464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9675F" w14:paraId="279D6520" w14:textId="77777777" w:rsidTr="00162663">
        <w:tc>
          <w:tcPr>
            <w:tcW w:w="816" w:type="dxa"/>
          </w:tcPr>
          <w:p w14:paraId="42B5D39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559" w:type="dxa"/>
          </w:tcPr>
          <w:p w14:paraId="5483A6E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8" w:type="dxa"/>
          </w:tcPr>
          <w:p w14:paraId="59A7556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6" w:type="dxa"/>
            <w:vMerge/>
          </w:tcPr>
          <w:p w14:paraId="0383DD3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74CAFC9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412" w:type="dxa"/>
          </w:tcPr>
          <w:p w14:paraId="2A493D1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60" w:type="dxa"/>
          </w:tcPr>
          <w:p w14:paraId="56B98E8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9675F" w14:paraId="0D1C36C8" w14:textId="77777777" w:rsidTr="00162663">
        <w:tc>
          <w:tcPr>
            <w:tcW w:w="816" w:type="dxa"/>
          </w:tcPr>
          <w:p w14:paraId="5C3D4A2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559" w:type="dxa"/>
          </w:tcPr>
          <w:p w14:paraId="36537A1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8" w:type="dxa"/>
          </w:tcPr>
          <w:p w14:paraId="3B80753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6" w:type="dxa"/>
            <w:vMerge/>
          </w:tcPr>
          <w:p w14:paraId="4A1E82A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0F87CE5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1412" w:type="dxa"/>
          </w:tcPr>
          <w:p w14:paraId="6803888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60" w:type="dxa"/>
          </w:tcPr>
          <w:p w14:paraId="6A99108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9675F" w14:paraId="2AE78796" w14:textId="77777777" w:rsidTr="00162663">
        <w:tc>
          <w:tcPr>
            <w:tcW w:w="816" w:type="dxa"/>
          </w:tcPr>
          <w:p w14:paraId="0E6E566C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559" w:type="dxa"/>
          </w:tcPr>
          <w:p w14:paraId="39F636D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8" w:type="dxa"/>
          </w:tcPr>
          <w:p w14:paraId="35A1B1A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6" w:type="dxa"/>
            <w:vMerge/>
          </w:tcPr>
          <w:p w14:paraId="17289F8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0C7C7AF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1412" w:type="dxa"/>
          </w:tcPr>
          <w:p w14:paraId="1E866B2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60" w:type="dxa"/>
          </w:tcPr>
          <w:p w14:paraId="25C8FEE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9675F" w14:paraId="0840357F" w14:textId="77777777" w:rsidTr="00162663">
        <w:tc>
          <w:tcPr>
            <w:tcW w:w="816" w:type="dxa"/>
          </w:tcPr>
          <w:p w14:paraId="0F494AA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559" w:type="dxa"/>
          </w:tcPr>
          <w:p w14:paraId="09C1B54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8" w:type="dxa"/>
          </w:tcPr>
          <w:p w14:paraId="6752FDC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6" w:type="dxa"/>
            <w:vMerge/>
          </w:tcPr>
          <w:p w14:paraId="75DF084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084E244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412" w:type="dxa"/>
          </w:tcPr>
          <w:p w14:paraId="38D1809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60" w:type="dxa"/>
          </w:tcPr>
          <w:p w14:paraId="583F1CC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9675F" w14:paraId="5286D9E7" w14:textId="77777777" w:rsidTr="00162663">
        <w:tc>
          <w:tcPr>
            <w:tcW w:w="816" w:type="dxa"/>
          </w:tcPr>
          <w:p w14:paraId="225100E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559" w:type="dxa"/>
          </w:tcPr>
          <w:p w14:paraId="189BBD5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8" w:type="dxa"/>
          </w:tcPr>
          <w:p w14:paraId="29BB60E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6" w:type="dxa"/>
            <w:vMerge/>
          </w:tcPr>
          <w:p w14:paraId="1481AE3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4E05A9E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1412" w:type="dxa"/>
          </w:tcPr>
          <w:p w14:paraId="4A54040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60" w:type="dxa"/>
          </w:tcPr>
          <w:p w14:paraId="142B0C6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9675F" w14:paraId="71E20B7E" w14:textId="77777777" w:rsidTr="00162663">
        <w:tc>
          <w:tcPr>
            <w:tcW w:w="816" w:type="dxa"/>
          </w:tcPr>
          <w:p w14:paraId="1A6245A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559" w:type="dxa"/>
          </w:tcPr>
          <w:p w14:paraId="47166C6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8" w:type="dxa"/>
          </w:tcPr>
          <w:p w14:paraId="424ABF9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6" w:type="dxa"/>
            <w:vMerge/>
          </w:tcPr>
          <w:p w14:paraId="48A4882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6B071B0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1412" w:type="dxa"/>
          </w:tcPr>
          <w:p w14:paraId="0AA4A87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60" w:type="dxa"/>
          </w:tcPr>
          <w:p w14:paraId="69E0D89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9675F" w14:paraId="1AFE83FF" w14:textId="77777777" w:rsidTr="00162663">
        <w:tc>
          <w:tcPr>
            <w:tcW w:w="816" w:type="dxa"/>
          </w:tcPr>
          <w:p w14:paraId="07DFDD8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559" w:type="dxa"/>
          </w:tcPr>
          <w:p w14:paraId="32426E84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8" w:type="dxa"/>
          </w:tcPr>
          <w:p w14:paraId="39969C1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6" w:type="dxa"/>
            <w:vMerge/>
          </w:tcPr>
          <w:p w14:paraId="61EDF10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00452E0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412" w:type="dxa"/>
          </w:tcPr>
          <w:p w14:paraId="7903A61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60" w:type="dxa"/>
          </w:tcPr>
          <w:p w14:paraId="1C08DC7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9675F" w14:paraId="05CB5139" w14:textId="77777777" w:rsidTr="00162663">
        <w:tc>
          <w:tcPr>
            <w:tcW w:w="816" w:type="dxa"/>
          </w:tcPr>
          <w:p w14:paraId="311A7B0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559" w:type="dxa"/>
          </w:tcPr>
          <w:p w14:paraId="5FEF31A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8" w:type="dxa"/>
          </w:tcPr>
          <w:p w14:paraId="7651D47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6" w:type="dxa"/>
            <w:vMerge/>
          </w:tcPr>
          <w:p w14:paraId="3C5208B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32263D9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412" w:type="dxa"/>
          </w:tcPr>
          <w:p w14:paraId="00147D4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60" w:type="dxa"/>
          </w:tcPr>
          <w:p w14:paraId="2D17D17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9675F" w14:paraId="07EFB59D" w14:textId="77777777" w:rsidTr="00162663">
        <w:tc>
          <w:tcPr>
            <w:tcW w:w="816" w:type="dxa"/>
          </w:tcPr>
          <w:p w14:paraId="63F79F0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559" w:type="dxa"/>
          </w:tcPr>
          <w:p w14:paraId="2D9D50B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8" w:type="dxa"/>
          </w:tcPr>
          <w:p w14:paraId="072DA57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6" w:type="dxa"/>
            <w:vMerge/>
          </w:tcPr>
          <w:p w14:paraId="7D328AA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16FEAF4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1412" w:type="dxa"/>
          </w:tcPr>
          <w:p w14:paraId="43979CBF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60" w:type="dxa"/>
          </w:tcPr>
          <w:p w14:paraId="2A6536B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B9675F" w14:paraId="01A70CC5" w14:textId="77777777" w:rsidTr="00162663">
        <w:tc>
          <w:tcPr>
            <w:tcW w:w="816" w:type="dxa"/>
          </w:tcPr>
          <w:p w14:paraId="1216F9F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559" w:type="dxa"/>
          </w:tcPr>
          <w:p w14:paraId="167F44F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8" w:type="dxa"/>
          </w:tcPr>
          <w:p w14:paraId="2B860E0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6" w:type="dxa"/>
            <w:vMerge/>
          </w:tcPr>
          <w:p w14:paraId="50D4E8E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12F7AEE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1412" w:type="dxa"/>
          </w:tcPr>
          <w:p w14:paraId="42FD843F" w14:textId="77777777" w:rsidR="00B9675F" w:rsidRPr="00200C42" w:rsidRDefault="00B9675F" w:rsidP="001626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0C42">
              <w:rPr>
                <w:rFonts w:ascii="Times New Roman" w:hAnsi="Times New Roman" w:cs="Times New Roman"/>
                <w:b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12C744CC" w14:textId="77777777" w:rsidR="00B9675F" w:rsidRPr="00200C42" w:rsidRDefault="00B9675F" w:rsidP="001626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0C42">
              <w:rPr>
                <w:rFonts w:ascii="Times New Roman" w:hAnsi="Times New Roman" w:cs="Times New Roman"/>
                <w:b/>
                <w:sz w:val="24"/>
                <w:szCs w:val="24"/>
              </w:rPr>
              <w:t>Negative</w:t>
            </w:r>
          </w:p>
        </w:tc>
      </w:tr>
      <w:tr w:rsidR="00B9675F" w14:paraId="206F5B9F" w14:textId="77777777" w:rsidTr="00162663">
        <w:tc>
          <w:tcPr>
            <w:tcW w:w="816" w:type="dxa"/>
          </w:tcPr>
          <w:p w14:paraId="00A1A01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559" w:type="dxa"/>
          </w:tcPr>
          <w:p w14:paraId="538625A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8" w:type="dxa"/>
          </w:tcPr>
          <w:p w14:paraId="5C5F8AF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6" w:type="dxa"/>
            <w:vMerge/>
          </w:tcPr>
          <w:p w14:paraId="5861EFC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40398AC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412" w:type="dxa"/>
          </w:tcPr>
          <w:p w14:paraId="7A8DBF11" w14:textId="77777777" w:rsidR="00B9675F" w:rsidRPr="00200C42" w:rsidRDefault="00B9675F" w:rsidP="001626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0C42">
              <w:rPr>
                <w:rFonts w:ascii="Times New Roman" w:hAnsi="Times New Roman" w:cs="Times New Roman"/>
                <w:b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2AE7FA05" w14:textId="77777777" w:rsidR="00B9675F" w:rsidRPr="00200C42" w:rsidRDefault="00B9675F" w:rsidP="001626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0C42">
              <w:rPr>
                <w:rFonts w:ascii="Times New Roman" w:hAnsi="Times New Roman" w:cs="Times New Roman"/>
                <w:b/>
                <w:sz w:val="24"/>
                <w:szCs w:val="24"/>
              </w:rPr>
              <w:t>Negative</w:t>
            </w:r>
          </w:p>
        </w:tc>
      </w:tr>
      <w:tr w:rsidR="00B9675F" w14:paraId="6A49EE45" w14:textId="77777777" w:rsidTr="00162663">
        <w:tc>
          <w:tcPr>
            <w:tcW w:w="816" w:type="dxa"/>
          </w:tcPr>
          <w:p w14:paraId="6B1AB96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559" w:type="dxa"/>
          </w:tcPr>
          <w:p w14:paraId="7B46972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8" w:type="dxa"/>
          </w:tcPr>
          <w:p w14:paraId="5E228A9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6" w:type="dxa"/>
            <w:vMerge/>
          </w:tcPr>
          <w:p w14:paraId="6E2AA1D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</w:tcPr>
          <w:p w14:paraId="748F5B5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1412" w:type="dxa"/>
          </w:tcPr>
          <w:p w14:paraId="3AAF24D8" w14:textId="77777777" w:rsidR="00B9675F" w:rsidRPr="00200C42" w:rsidRDefault="00B9675F" w:rsidP="001626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0C42">
              <w:rPr>
                <w:rFonts w:ascii="Times New Roman" w:hAnsi="Times New Roman" w:cs="Times New Roman"/>
                <w:b/>
                <w:sz w:val="24"/>
                <w:szCs w:val="24"/>
              </w:rPr>
              <w:t>Positive</w:t>
            </w:r>
          </w:p>
        </w:tc>
        <w:tc>
          <w:tcPr>
            <w:tcW w:w="1560" w:type="dxa"/>
          </w:tcPr>
          <w:p w14:paraId="6C253407" w14:textId="77777777" w:rsidR="00B9675F" w:rsidRPr="00200C42" w:rsidRDefault="00B9675F" w:rsidP="001626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0C42">
              <w:rPr>
                <w:rFonts w:ascii="Times New Roman" w:hAnsi="Times New Roman" w:cs="Times New Roman"/>
                <w:b/>
                <w:sz w:val="24"/>
                <w:szCs w:val="24"/>
              </w:rPr>
              <w:t>Negative</w:t>
            </w:r>
          </w:p>
        </w:tc>
      </w:tr>
      <w:tr w:rsidR="00B9675F" w14:paraId="69813FBB" w14:textId="77777777" w:rsidTr="00162663">
        <w:trPr>
          <w:gridAfter w:val="3"/>
          <w:wAfter w:w="4214" w:type="dxa"/>
        </w:trPr>
        <w:tc>
          <w:tcPr>
            <w:tcW w:w="816" w:type="dxa"/>
          </w:tcPr>
          <w:p w14:paraId="3146C57A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559" w:type="dxa"/>
          </w:tcPr>
          <w:p w14:paraId="0312AF3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8" w:type="dxa"/>
          </w:tcPr>
          <w:p w14:paraId="7ED7A46B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6" w:type="dxa"/>
            <w:vMerge/>
          </w:tcPr>
          <w:p w14:paraId="31CB90DD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675F" w14:paraId="7405F51B" w14:textId="77777777" w:rsidTr="00162663">
        <w:trPr>
          <w:gridAfter w:val="3"/>
          <w:wAfter w:w="4214" w:type="dxa"/>
        </w:trPr>
        <w:tc>
          <w:tcPr>
            <w:tcW w:w="816" w:type="dxa"/>
          </w:tcPr>
          <w:p w14:paraId="1E76D3C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559" w:type="dxa"/>
          </w:tcPr>
          <w:p w14:paraId="4FA77A3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8" w:type="dxa"/>
          </w:tcPr>
          <w:p w14:paraId="67098D83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6" w:type="dxa"/>
            <w:vMerge/>
          </w:tcPr>
          <w:p w14:paraId="7486D77E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675F" w14:paraId="77374E36" w14:textId="77777777" w:rsidTr="00162663">
        <w:trPr>
          <w:gridAfter w:val="3"/>
          <w:wAfter w:w="4214" w:type="dxa"/>
        </w:trPr>
        <w:tc>
          <w:tcPr>
            <w:tcW w:w="816" w:type="dxa"/>
          </w:tcPr>
          <w:p w14:paraId="2399023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559" w:type="dxa"/>
          </w:tcPr>
          <w:p w14:paraId="3FF71076" w14:textId="77777777" w:rsidR="00B9675F" w:rsidRPr="00BA7760" w:rsidRDefault="00B9675F" w:rsidP="001626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8" w:type="dxa"/>
          </w:tcPr>
          <w:p w14:paraId="043F4AD9" w14:textId="77777777" w:rsidR="00B9675F" w:rsidRPr="00BA7760" w:rsidRDefault="00B9675F" w:rsidP="001626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6" w:type="dxa"/>
            <w:vMerge/>
          </w:tcPr>
          <w:p w14:paraId="0B27215B" w14:textId="77777777" w:rsidR="00B9675F" w:rsidRPr="00BA7760" w:rsidRDefault="00B9675F" w:rsidP="001626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9675F" w14:paraId="5BFAA8AE" w14:textId="77777777" w:rsidTr="00162663">
        <w:trPr>
          <w:gridAfter w:val="3"/>
          <w:wAfter w:w="4214" w:type="dxa"/>
        </w:trPr>
        <w:tc>
          <w:tcPr>
            <w:tcW w:w="816" w:type="dxa"/>
          </w:tcPr>
          <w:p w14:paraId="1FC069A0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559" w:type="dxa"/>
          </w:tcPr>
          <w:p w14:paraId="33A0EA47" w14:textId="77777777" w:rsidR="00B9675F" w:rsidRPr="00BA7760" w:rsidRDefault="00B9675F" w:rsidP="001626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8" w:type="dxa"/>
          </w:tcPr>
          <w:p w14:paraId="3F4886C0" w14:textId="77777777" w:rsidR="00B9675F" w:rsidRPr="00BA7760" w:rsidRDefault="00B9675F" w:rsidP="001626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6" w:type="dxa"/>
            <w:vMerge/>
          </w:tcPr>
          <w:p w14:paraId="5C664F3C" w14:textId="77777777" w:rsidR="00B9675F" w:rsidRPr="00BA7760" w:rsidRDefault="00B9675F" w:rsidP="001626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9675F" w14:paraId="0816CF65" w14:textId="77777777" w:rsidTr="00162663">
        <w:trPr>
          <w:gridAfter w:val="3"/>
          <w:wAfter w:w="4214" w:type="dxa"/>
        </w:trPr>
        <w:tc>
          <w:tcPr>
            <w:tcW w:w="816" w:type="dxa"/>
          </w:tcPr>
          <w:p w14:paraId="3A260D0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559" w:type="dxa"/>
          </w:tcPr>
          <w:p w14:paraId="60CE9C02" w14:textId="77777777" w:rsidR="00B9675F" w:rsidRPr="00BA7760" w:rsidRDefault="00B9675F" w:rsidP="001626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8" w:type="dxa"/>
          </w:tcPr>
          <w:p w14:paraId="7143EA17" w14:textId="77777777" w:rsidR="00B9675F" w:rsidRPr="00BA7760" w:rsidRDefault="00B9675F" w:rsidP="001626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6" w:type="dxa"/>
            <w:vMerge/>
          </w:tcPr>
          <w:p w14:paraId="55786DBD" w14:textId="77777777" w:rsidR="00B9675F" w:rsidRPr="00BA7760" w:rsidRDefault="00B9675F" w:rsidP="0016266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9675F" w14:paraId="137BB60C" w14:textId="77777777" w:rsidTr="00162663">
        <w:trPr>
          <w:gridAfter w:val="3"/>
          <w:wAfter w:w="4214" w:type="dxa"/>
        </w:trPr>
        <w:tc>
          <w:tcPr>
            <w:tcW w:w="816" w:type="dxa"/>
          </w:tcPr>
          <w:p w14:paraId="6E1F0019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559" w:type="dxa"/>
          </w:tcPr>
          <w:p w14:paraId="3653B7F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8" w:type="dxa"/>
          </w:tcPr>
          <w:p w14:paraId="44C471F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6" w:type="dxa"/>
            <w:vMerge/>
          </w:tcPr>
          <w:p w14:paraId="3F53F8C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675F" w14:paraId="10FC5E13" w14:textId="77777777" w:rsidTr="00162663">
        <w:trPr>
          <w:gridAfter w:val="3"/>
          <w:wAfter w:w="4214" w:type="dxa"/>
        </w:trPr>
        <w:tc>
          <w:tcPr>
            <w:tcW w:w="816" w:type="dxa"/>
          </w:tcPr>
          <w:p w14:paraId="0C03B65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559" w:type="dxa"/>
          </w:tcPr>
          <w:p w14:paraId="0576E221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8" w:type="dxa"/>
          </w:tcPr>
          <w:p w14:paraId="3CCDBA25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6" w:type="dxa"/>
            <w:vMerge/>
          </w:tcPr>
          <w:p w14:paraId="3B6AF31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675F" w14:paraId="4E0DA5A0" w14:textId="77777777" w:rsidTr="00162663">
        <w:trPr>
          <w:gridAfter w:val="3"/>
          <w:wAfter w:w="4214" w:type="dxa"/>
          <w:trHeight w:val="175"/>
        </w:trPr>
        <w:tc>
          <w:tcPr>
            <w:tcW w:w="816" w:type="dxa"/>
          </w:tcPr>
          <w:p w14:paraId="3CB1B287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559" w:type="dxa"/>
          </w:tcPr>
          <w:p w14:paraId="081AC4A8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8" w:type="dxa"/>
          </w:tcPr>
          <w:p w14:paraId="05F70BD2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606" w:type="dxa"/>
            <w:vMerge/>
          </w:tcPr>
          <w:p w14:paraId="718D1FE6" w14:textId="77777777" w:rsidR="00B9675F" w:rsidRDefault="00B9675F" w:rsidP="001626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737F366" w14:textId="77777777" w:rsidR="00B9675F" w:rsidRPr="00B9675F" w:rsidRDefault="00B9675F" w:rsidP="00B9675F"/>
    <w:sectPr w:rsidR="00B9675F" w:rsidRPr="00B9675F" w:rsidSect="00B9675F">
      <w:pgSz w:w="11906" w:h="16838"/>
      <w:pgMar w:top="1418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C598C7" w14:textId="77777777" w:rsidR="00777D54" w:rsidRDefault="00777D54" w:rsidP="00B9675F">
      <w:pPr>
        <w:spacing w:after="0" w:line="240" w:lineRule="auto"/>
      </w:pPr>
      <w:r>
        <w:separator/>
      </w:r>
    </w:p>
  </w:endnote>
  <w:endnote w:type="continuationSeparator" w:id="0">
    <w:p w14:paraId="3CDF9573" w14:textId="77777777" w:rsidR="00777D54" w:rsidRDefault="00777D54" w:rsidP="00B967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E2D377" w14:textId="77777777" w:rsidR="00777D54" w:rsidRDefault="00777D54" w:rsidP="00B9675F">
      <w:pPr>
        <w:spacing w:after="0" w:line="240" w:lineRule="auto"/>
      </w:pPr>
      <w:r>
        <w:separator/>
      </w:r>
    </w:p>
  </w:footnote>
  <w:footnote w:type="continuationSeparator" w:id="0">
    <w:p w14:paraId="67C2AE8D" w14:textId="77777777" w:rsidR="00777D54" w:rsidRDefault="00777D54" w:rsidP="00B967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7EE"/>
    <w:rsid w:val="00027D34"/>
    <w:rsid w:val="000B77EE"/>
    <w:rsid w:val="00200C42"/>
    <w:rsid w:val="002253AD"/>
    <w:rsid w:val="00777D54"/>
    <w:rsid w:val="007C3E96"/>
    <w:rsid w:val="008725AE"/>
    <w:rsid w:val="008B5D99"/>
    <w:rsid w:val="008C4A17"/>
    <w:rsid w:val="00AB7141"/>
    <w:rsid w:val="00B9675F"/>
    <w:rsid w:val="00BA7760"/>
    <w:rsid w:val="00D90521"/>
    <w:rsid w:val="00E04C71"/>
    <w:rsid w:val="00FB7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DB3E9"/>
  <w15:chartTrackingRefBased/>
  <w15:docId w15:val="{38EE4B78-D9A5-4E69-98F1-E3E2D0879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53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967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675F"/>
  </w:style>
  <w:style w:type="paragraph" w:styleId="Footer">
    <w:name w:val="footer"/>
    <w:basedOn w:val="Normal"/>
    <w:link w:val="FooterChar"/>
    <w:uiPriority w:val="99"/>
    <w:unhideWhenUsed/>
    <w:rsid w:val="00B967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67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242</Words>
  <Characters>708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ERTI DIXIT</dc:creator>
  <cp:keywords/>
  <dc:description/>
  <cp:lastModifiedBy>KEERTI DIXIT</cp:lastModifiedBy>
  <cp:revision>7</cp:revision>
  <dcterms:created xsi:type="dcterms:W3CDTF">2018-07-30T07:44:00Z</dcterms:created>
  <dcterms:modified xsi:type="dcterms:W3CDTF">2018-09-17T18:13:00Z</dcterms:modified>
</cp:coreProperties>
</file>